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D4ECBB" w14:textId="005F8587" w:rsidR="003E1911" w:rsidRPr="00284006" w:rsidRDefault="003E1911" w:rsidP="00CD7D1F">
      <w:pPr>
        <w:pStyle w:val="Nagwek1"/>
        <w:jc w:val="center"/>
        <w:rPr>
          <w:rFonts w:asciiTheme="minorHAnsi" w:hAnsiTheme="minorHAnsi"/>
          <w:b/>
          <w:bCs/>
          <w:color w:val="auto"/>
          <w:sz w:val="24"/>
          <w:szCs w:val="24"/>
          <w:lang w:val="en-US"/>
        </w:rPr>
      </w:pPr>
      <w:r w:rsidRPr="00284006">
        <w:rPr>
          <w:rFonts w:asciiTheme="minorHAnsi" w:hAnsiTheme="minorHAnsi"/>
          <w:b/>
          <w:bCs/>
          <w:color w:val="auto"/>
          <w:sz w:val="24"/>
          <w:szCs w:val="24"/>
          <w:lang w:val="en-US"/>
        </w:rPr>
        <w:t>Supplement 1</w:t>
      </w:r>
    </w:p>
    <w:p w14:paraId="0D837044" w14:textId="6B923BC5" w:rsidR="003E1911" w:rsidRDefault="003E1911" w:rsidP="00CD7D1F">
      <w:pPr>
        <w:pStyle w:val="Nagwek1"/>
        <w:jc w:val="center"/>
        <w:rPr>
          <w:rFonts w:asciiTheme="minorHAnsi" w:hAnsiTheme="minorHAnsi"/>
          <w:b/>
          <w:bCs/>
          <w:color w:val="auto"/>
          <w:sz w:val="24"/>
          <w:szCs w:val="24"/>
          <w:lang w:val="en-US"/>
        </w:rPr>
      </w:pPr>
      <w:r w:rsidRPr="00284006">
        <w:rPr>
          <w:rFonts w:asciiTheme="minorHAnsi" w:hAnsiTheme="minorHAnsi"/>
          <w:b/>
          <w:bCs/>
          <w:color w:val="auto"/>
          <w:sz w:val="24"/>
          <w:szCs w:val="24"/>
          <w:lang w:val="en-US"/>
        </w:rPr>
        <w:t>Summary of Regression Analyses</w:t>
      </w:r>
    </w:p>
    <w:p w14:paraId="5B88C489" w14:textId="77777777" w:rsidR="00F73A9D" w:rsidRPr="00F73A9D" w:rsidRDefault="00F73A9D" w:rsidP="00F73A9D"/>
    <w:p w14:paraId="7F277127" w14:textId="77777777" w:rsidR="00284006" w:rsidRPr="00284006" w:rsidRDefault="00284006" w:rsidP="00284006">
      <w:pPr>
        <w:jc w:val="both"/>
        <w:rPr>
          <w:color w:val="000000"/>
          <w:sz w:val="24"/>
          <w:szCs w:val="24"/>
        </w:rPr>
      </w:pPr>
      <w:r w:rsidRPr="00284006">
        <w:rPr>
          <w:color w:val="000000"/>
          <w:sz w:val="24"/>
          <w:szCs w:val="24"/>
        </w:rPr>
        <w:t>This document provides an overview of the regression model specifications utilized within the study and presents a succinct tabular summary of candidate covariates and associated effect estimates for selected endpoints.</w:t>
      </w:r>
    </w:p>
    <w:p w14:paraId="4A7FB0B3" w14:textId="77777777" w:rsidR="00284006" w:rsidRPr="00284006" w:rsidRDefault="00284006" w:rsidP="00284006">
      <w:pPr>
        <w:jc w:val="both"/>
        <w:rPr>
          <w:color w:val="000000"/>
          <w:sz w:val="24"/>
          <w:szCs w:val="24"/>
        </w:rPr>
      </w:pPr>
      <w:r w:rsidRPr="00284006">
        <w:rPr>
          <w:color w:val="000000"/>
          <w:sz w:val="24"/>
          <w:szCs w:val="24"/>
        </w:rPr>
        <w:t>Candidate covariates were determined a priori for each model. Final models were developed via backward stepwise selection guided by the Akaike Information Criterion (AIC); consequently, tables display coefficients or odds ratios exclusively for covariates retained after this selection process. Missing values were not imputed; observations lacking covariate data were excluded, resulting in certain models being fitted on subsets with complete information.</w:t>
      </w:r>
    </w:p>
    <w:p w14:paraId="66711ACF" w14:textId="65A644F0" w:rsidR="00284006" w:rsidRPr="00284006" w:rsidRDefault="00284006" w:rsidP="00284006">
      <w:pPr>
        <w:jc w:val="both"/>
        <w:rPr>
          <w:rFonts w:cs="Calibri"/>
          <w:color w:val="000000"/>
          <w:sz w:val="24"/>
          <w:szCs w:val="24"/>
        </w:rPr>
      </w:pPr>
      <w:r w:rsidRPr="00284006">
        <w:rPr>
          <w:rFonts w:cs="Calibri"/>
          <w:color w:val="000000"/>
          <w:sz w:val="24"/>
          <w:szCs w:val="24"/>
        </w:rPr>
        <w:t>Separate summary tables are included below for each</w:t>
      </w:r>
      <w:r>
        <w:rPr>
          <w:rFonts w:cs="Calibri"/>
          <w:color w:val="000000"/>
          <w:sz w:val="24"/>
          <w:szCs w:val="24"/>
        </w:rPr>
        <w:t xml:space="preserve"> selected study outcome.</w:t>
      </w:r>
    </w:p>
    <w:p w14:paraId="67C888B3" w14:textId="77777777" w:rsidR="00284006" w:rsidRPr="00284006" w:rsidRDefault="00284006" w:rsidP="00284006">
      <w:pPr>
        <w:jc w:val="both"/>
        <w:rPr>
          <w:color w:val="000000"/>
          <w:sz w:val="24"/>
          <w:szCs w:val="24"/>
        </w:rPr>
      </w:pPr>
      <w:r w:rsidRPr="00284006">
        <w:rPr>
          <w:color w:val="000000"/>
          <w:sz w:val="24"/>
          <w:szCs w:val="24"/>
        </w:rPr>
        <w:t>Legend:</w:t>
      </w:r>
    </w:p>
    <w:p w14:paraId="7D3DCCFB" w14:textId="77777777" w:rsidR="00284006" w:rsidRPr="00D4075C" w:rsidRDefault="00284006" w:rsidP="00284006">
      <w:pPr>
        <w:pStyle w:val="Akapitzlist"/>
        <w:numPr>
          <w:ilvl w:val="0"/>
          <w:numId w:val="1"/>
        </w:numPr>
        <w:jc w:val="both"/>
        <w:rPr>
          <w:rFonts w:cs="Calibri"/>
          <w:color w:val="000000"/>
          <w:lang w:val="en-US"/>
        </w:rPr>
      </w:pPr>
      <w:r w:rsidRPr="00D4075C">
        <w:rPr>
          <w:rFonts w:cs="Calibri"/>
          <w:color w:val="000000"/>
          <w:lang w:val="en-US"/>
        </w:rPr>
        <w:t>“+” indicates inclusion of the covariate as a candidate in the initial model specification;</w:t>
      </w:r>
    </w:p>
    <w:p w14:paraId="231D3C69" w14:textId="538F9A29" w:rsidR="00284006" w:rsidRPr="00D4075C" w:rsidRDefault="00284006" w:rsidP="00284006">
      <w:pPr>
        <w:pStyle w:val="Akapitzlist"/>
        <w:numPr>
          <w:ilvl w:val="0"/>
          <w:numId w:val="1"/>
        </w:numPr>
        <w:jc w:val="both"/>
        <w:rPr>
          <w:color w:val="000000"/>
          <w:lang w:val="en-US"/>
        </w:rPr>
      </w:pPr>
      <w:r w:rsidRPr="00D4075C">
        <w:rPr>
          <w:color w:val="000000"/>
          <w:lang w:val="en-US"/>
        </w:rPr>
        <w:t xml:space="preserve">“−” denotes exclusion </w:t>
      </w:r>
      <w:r w:rsidRPr="00D4075C">
        <w:rPr>
          <w:rFonts w:cs="Calibri"/>
          <w:color w:val="000000"/>
          <w:lang w:val="en-US"/>
        </w:rPr>
        <w:t>of the covariate</w:t>
      </w:r>
      <w:r w:rsidRPr="00D4075C">
        <w:rPr>
          <w:color w:val="000000"/>
          <w:lang w:val="en-US"/>
        </w:rPr>
        <w:t xml:space="preserve"> as a candidate;</w:t>
      </w:r>
    </w:p>
    <w:p w14:paraId="64FD445E" w14:textId="77777777" w:rsidR="00284006" w:rsidRPr="00D4075C" w:rsidRDefault="00284006" w:rsidP="00284006">
      <w:pPr>
        <w:pStyle w:val="Akapitzlist"/>
        <w:numPr>
          <w:ilvl w:val="0"/>
          <w:numId w:val="1"/>
        </w:numPr>
        <w:jc w:val="both"/>
        <w:rPr>
          <w:color w:val="000000"/>
          <w:lang w:val="en-US"/>
        </w:rPr>
      </w:pPr>
      <w:r w:rsidRPr="00D4075C">
        <w:rPr>
          <w:color w:val="000000"/>
          <w:lang w:val="en-US"/>
        </w:rPr>
        <w:t>“NR” signifies that the covariate was a candidate (“+”) but is not reported in the final output table (not retained after AIC selection and/or omitted due to presentation of only the final model);</w:t>
      </w:r>
    </w:p>
    <w:p w14:paraId="3DEF59C4" w14:textId="77777777" w:rsidR="00284006" w:rsidRPr="00D4075C" w:rsidRDefault="00284006" w:rsidP="00284006">
      <w:pPr>
        <w:pStyle w:val="Akapitzlist"/>
        <w:numPr>
          <w:ilvl w:val="0"/>
          <w:numId w:val="1"/>
        </w:numPr>
        <w:jc w:val="both"/>
        <w:rPr>
          <w:color w:val="000000"/>
          <w:lang w:val="en-US"/>
        </w:rPr>
      </w:pPr>
      <w:r w:rsidRPr="00D4075C">
        <w:rPr>
          <w:color w:val="000000"/>
          <w:lang w:val="en-US"/>
        </w:rPr>
        <w:t>“NA” refers to cases where the covariate was not relevant for the particular model specification.</w:t>
      </w:r>
    </w:p>
    <w:p w14:paraId="779B28B0" w14:textId="30157E04" w:rsidR="00CD7D1F" w:rsidRPr="00D4075C" w:rsidRDefault="00284006" w:rsidP="00284006">
      <w:pPr>
        <w:pStyle w:val="Akapitzlist"/>
        <w:numPr>
          <w:ilvl w:val="0"/>
          <w:numId w:val="1"/>
        </w:numPr>
        <w:jc w:val="both"/>
        <w:rPr>
          <w:color w:val="000000"/>
          <w:lang w:val="en-US"/>
        </w:rPr>
      </w:pPr>
      <w:r w:rsidRPr="00D4075C">
        <w:rPr>
          <w:color w:val="000000"/>
          <w:lang w:val="en-US"/>
        </w:rPr>
        <w:t xml:space="preserve">Effect formats: Linear models present </w:t>
      </w:r>
      <w:r w:rsidRPr="00284006">
        <w:rPr>
          <w:color w:val="000000"/>
        </w:rPr>
        <w:t>β</w:t>
      </w:r>
      <w:r w:rsidRPr="00D4075C">
        <w:rPr>
          <w:color w:val="000000"/>
          <w:lang w:val="en-US"/>
        </w:rPr>
        <w:t xml:space="preserve"> (95% CI)</w:t>
      </w:r>
      <w:r w:rsidR="00AA4E71">
        <w:rPr>
          <w:color w:val="000000"/>
          <w:lang w:val="en-US"/>
        </w:rPr>
        <w:t xml:space="preserve"> and</w:t>
      </w:r>
      <w:r w:rsidRPr="00D4075C">
        <w:rPr>
          <w:color w:val="000000"/>
          <w:lang w:val="en-US"/>
        </w:rPr>
        <w:t xml:space="preserve"> p-values; logistic models report OR (95% CI)</w:t>
      </w:r>
      <w:r w:rsidR="00AA4E71">
        <w:rPr>
          <w:color w:val="000000"/>
          <w:lang w:val="en-US"/>
        </w:rPr>
        <w:t xml:space="preserve"> and p-values</w:t>
      </w:r>
      <w:r w:rsidRPr="00D4075C">
        <w:rPr>
          <w:color w:val="000000"/>
          <w:lang w:val="en-US"/>
        </w:rPr>
        <w:t>.</w:t>
      </w:r>
    </w:p>
    <w:p w14:paraId="3BE19914" w14:textId="7EE85286" w:rsidR="003E1911" w:rsidRPr="003E1911" w:rsidRDefault="003E1911" w:rsidP="003E1911">
      <w:pPr>
        <w:pStyle w:val="Nagwek2"/>
        <w:rPr>
          <w:rFonts w:asciiTheme="minorHAnsi" w:hAnsiTheme="minorHAnsi"/>
          <w:color w:val="auto"/>
          <w:sz w:val="24"/>
          <w:szCs w:val="24"/>
          <w:lang w:val="en-US"/>
        </w:rPr>
      </w:pPr>
      <w:r w:rsidRPr="003E1911">
        <w:rPr>
          <w:rFonts w:asciiTheme="minorHAnsi" w:hAnsiTheme="minorHAnsi"/>
          <w:color w:val="auto"/>
          <w:sz w:val="24"/>
          <w:szCs w:val="24"/>
          <w:lang w:val="en-US"/>
        </w:rPr>
        <w:t xml:space="preserve">A. SBP difference </w:t>
      </w:r>
      <w:r w:rsidR="00644206">
        <w:rPr>
          <w:rFonts w:asciiTheme="minorHAnsi" w:hAnsiTheme="minorHAnsi"/>
          <w:color w:val="auto"/>
          <w:sz w:val="24"/>
          <w:szCs w:val="24"/>
          <w:lang w:val="en-US"/>
        </w:rPr>
        <w:t>(</w:t>
      </w:r>
      <w:r w:rsidR="00222522">
        <w:rPr>
          <w:rFonts w:asciiTheme="minorHAnsi" w:hAnsiTheme="minorHAnsi"/>
          <w:color w:val="auto"/>
          <w:sz w:val="24"/>
          <w:szCs w:val="24"/>
          <w:lang w:val="en-US"/>
        </w:rPr>
        <w:t>linear</w:t>
      </w:r>
      <w:r w:rsidR="00644206" w:rsidRPr="003E1911">
        <w:rPr>
          <w:rFonts w:asciiTheme="minorHAnsi" w:hAnsiTheme="minorHAnsi"/>
          <w:color w:val="auto"/>
          <w:sz w:val="24"/>
          <w:szCs w:val="24"/>
          <w:lang w:val="en-US"/>
        </w:rPr>
        <w:t xml:space="preserve"> regression</w:t>
      </w:r>
      <w:r w:rsidR="00644206">
        <w:rPr>
          <w:rFonts w:asciiTheme="minorHAnsi" w:hAnsiTheme="minorHAnsi"/>
          <w:color w:val="auto"/>
          <w:sz w:val="24"/>
          <w:szCs w:val="24"/>
          <w:lang w:val="en-US"/>
        </w:rPr>
        <w:t>)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426"/>
        <w:gridCol w:w="1293"/>
        <w:gridCol w:w="1109"/>
        <w:gridCol w:w="1292"/>
        <w:gridCol w:w="1109"/>
        <w:gridCol w:w="1292"/>
        <w:gridCol w:w="1109"/>
      </w:tblGrid>
      <w:tr w:rsidR="002728A9" w:rsidRPr="00644206" w14:paraId="21C8BA31" w14:textId="77777777" w:rsidTr="00644206">
        <w:tc>
          <w:tcPr>
            <w:tcW w:w="0" w:type="auto"/>
            <w:vMerge w:val="restart"/>
          </w:tcPr>
          <w:p w14:paraId="4F8AECD9" w14:textId="4F94B1E9" w:rsidR="00A14547" w:rsidRPr="002728A9" w:rsidRDefault="00A14547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0" w:type="auto"/>
            <w:gridSpan w:val="2"/>
          </w:tcPr>
          <w:p w14:paraId="522F4443" w14:textId="530378E3" w:rsidR="00A14547" w:rsidRPr="002728A9" w:rsidRDefault="00A14547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Basic model</w:t>
            </w:r>
          </w:p>
        </w:tc>
        <w:tc>
          <w:tcPr>
            <w:tcW w:w="0" w:type="auto"/>
            <w:gridSpan w:val="2"/>
          </w:tcPr>
          <w:p w14:paraId="0380EC60" w14:textId="5CD5B36B" w:rsidR="00A14547" w:rsidRPr="002728A9" w:rsidRDefault="00A14547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Basic model without ethnicity</w:t>
            </w:r>
          </w:p>
        </w:tc>
        <w:tc>
          <w:tcPr>
            <w:tcW w:w="0" w:type="auto"/>
            <w:gridSpan w:val="2"/>
          </w:tcPr>
          <w:p w14:paraId="7A2969B2" w14:textId="7DFCFED6" w:rsidR="00A14547" w:rsidRPr="002728A9" w:rsidRDefault="00B01875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</w:t>
            </w:r>
            <w:r w:rsidR="00A14547" w:rsidRPr="002728A9">
              <w:rPr>
                <w:b/>
                <w:bCs/>
                <w:sz w:val="20"/>
                <w:szCs w:val="20"/>
              </w:rPr>
              <w:t>odel with adherence and without ethnicity</w:t>
            </w:r>
          </w:p>
        </w:tc>
      </w:tr>
      <w:tr w:rsidR="002728A9" w:rsidRPr="00644206" w14:paraId="36AD2B13" w14:textId="77777777" w:rsidTr="00644206">
        <w:tc>
          <w:tcPr>
            <w:tcW w:w="0" w:type="auto"/>
            <w:vMerge/>
          </w:tcPr>
          <w:p w14:paraId="58BA632A" w14:textId="3166CB5E" w:rsidR="00A14547" w:rsidRPr="002728A9" w:rsidRDefault="00A14547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17B265E" w14:textId="386DC6C1" w:rsidR="00A14547" w:rsidRPr="002728A9" w:rsidRDefault="002E7CB7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Considered</w:t>
            </w:r>
            <w:r w:rsidR="00A14547" w:rsidRPr="002728A9">
              <w:rPr>
                <w:b/>
                <w:bCs/>
                <w:sz w:val="20"/>
                <w:szCs w:val="20"/>
              </w:rPr>
              <w:t xml:space="preserve"> (+/-)</w:t>
            </w:r>
          </w:p>
        </w:tc>
        <w:tc>
          <w:tcPr>
            <w:tcW w:w="0" w:type="auto"/>
          </w:tcPr>
          <w:p w14:paraId="6C7B8B09" w14:textId="3A24B132" w:rsidR="00A14547" w:rsidRPr="002728A9" w:rsidRDefault="00A14547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Effect estimate [mmHg]</w:t>
            </w:r>
          </w:p>
        </w:tc>
        <w:tc>
          <w:tcPr>
            <w:tcW w:w="0" w:type="auto"/>
          </w:tcPr>
          <w:p w14:paraId="5A91BC86" w14:textId="2767981B" w:rsidR="00A14547" w:rsidRPr="002728A9" w:rsidRDefault="002E7CB7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 xml:space="preserve">Considered </w:t>
            </w:r>
            <w:r w:rsidR="00A14547" w:rsidRPr="002728A9">
              <w:rPr>
                <w:b/>
                <w:bCs/>
                <w:sz w:val="20"/>
                <w:szCs w:val="20"/>
              </w:rPr>
              <w:t>(+/-)</w:t>
            </w:r>
          </w:p>
        </w:tc>
        <w:tc>
          <w:tcPr>
            <w:tcW w:w="0" w:type="auto"/>
          </w:tcPr>
          <w:p w14:paraId="23FA4769" w14:textId="2B268B77" w:rsidR="00A14547" w:rsidRPr="002728A9" w:rsidRDefault="00A14547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Effect estimate [mmHg]</w:t>
            </w:r>
          </w:p>
        </w:tc>
        <w:tc>
          <w:tcPr>
            <w:tcW w:w="0" w:type="auto"/>
          </w:tcPr>
          <w:p w14:paraId="53923BBE" w14:textId="4293A07B" w:rsidR="00A14547" w:rsidRPr="002728A9" w:rsidRDefault="002E7CB7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 xml:space="preserve">Considered </w:t>
            </w:r>
            <w:r w:rsidR="00A14547" w:rsidRPr="002728A9">
              <w:rPr>
                <w:b/>
                <w:bCs/>
                <w:sz w:val="20"/>
                <w:szCs w:val="20"/>
              </w:rPr>
              <w:t>(+/-)</w:t>
            </w:r>
          </w:p>
        </w:tc>
        <w:tc>
          <w:tcPr>
            <w:tcW w:w="0" w:type="auto"/>
          </w:tcPr>
          <w:p w14:paraId="2C0AD57F" w14:textId="168130FB" w:rsidR="00A14547" w:rsidRPr="002728A9" w:rsidRDefault="00A14547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Effect estimate [mmHg]</w:t>
            </w:r>
          </w:p>
        </w:tc>
      </w:tr>
      <w:tr w:rsidR="002E7CB7" w:rsidRPr="00644206" w14:paraId="34AC85C2" w14:textId="77777777" w:rsidTr="00644206">
        <w:tc>
          <w:tcPr>
            <w:tcW w:w="0" w:type="auto"/>
          </w:tcPr>
          <w:p w14:paraId="2C5A4BC0" w14:textId="77777777" w:rsidR="003E1911" w:rsidRPr="002728A9" w:rsidRDefault="003E1911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Adherence: 100%</w:t>
            </w:r>
          </w:p>
        </w:tc>
        <w:tc>
          <w:tcPr>
            <w:tcW w:w="0" w:type="auto"/>
          </w:tcPr>
          <w:p w14:paraId="1F18C20B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3D8E9CE" w14:textId="30F29B24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038E3418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1712F4D" w14:textId="5AF64D01" w:rsidR="003E1911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6E304163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C495772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 xml:space="preserve">-2.388 (-3.976 to -0.800), </w:t>
            </w:r>
            <w:r w:rsidRPr="002728A9">
              <w:rPr>
                <w:b/>
                <w:bCs/>
                <w:sz w:val="20"/>
                <w:szCs w:val="20"/>
              </w:rPr>
              <w:t>p=0.003</w:t>
            </w:r>
          </w:p>
        </w:tc>
      </w:tr>
      <w:tr w:rsidR="002E7CB7" w:rsidRPr="00644206" w14:paraId="39948737" w14:textId="77777777" w:rsidTr="00644206">
        <w:tc>
          <w:tcPr>
            <w:tcW w:w="0" w:type="auto"/>
          </w:tcPr>
          <w:p w14:paraId="5994390B" w14:textId="081BFC70" w:rsidR="003E1911" w:rsidRPr="002728A9" w:rsidRDefault="002E7CB7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lastRenderedPageBreak/>
              <w:t>A</w:t>
            </w:r>
            <w:r w:rsidR="003E1911" w:rsidRPr="002728A9">
              <w:rPr>
                <w:b/>
                <w:bCs/>
                <w:sz w:val="20"/>
                <w:szCs w:val="20"/>
              </w:rPr>
              <w:t>ge</w:t>
            </w:r>
          </w:p>
        </w:tc>
        <w:tc>
          <w:tcPr>
            <w:tcW w:w="0" w:type="auto"/>
          </w:tcPr>
          <w:p w14:paraId="265D4579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33EEAB4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 xml:space="preserve">0.210 (0.094 to 0.325), </w:t>
            </w:r>
            <w:r w:rsidRPr="002728A9">
              <w:rPr>
                <w:b/>
                <w:bCs/>
                <w:sz w:val="20"/>
                <w:szCs w:val="20"/>
              </w:rPr>
              <w:t>p=0.000</w:t>
            </w:r>
          </w:p>
        </w:tc>
        <w:tc>
          <w:tcPr>
            <w:tcW w:w="0" w:type="auto"/>
          </w:tcPr>
          <w:p w14:paraId="7FBEDA9F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7D600CB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 xml:space="preserve">0.163 (0.090 to 0.236), </w:t>
            </w:r>
            <w:r w:rsidRPr="002728A9">
              <w:rPr>
                <w:b/>
                <w:bCs/>
                <w:sz w:val="20"/>
                <w:szCs w:val="20"/>
              </w:rPr>
              <w:t>p=0.000</w:t>
            </w:r>
          </w:p>
        </w:tc>
        <w:tc>
          <w:tcPr>
            <w:tcW w:w="0" w:type="auto"/>
          </w:tcPr>
          <w:p w14:paraId="47E94F7A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C9ACC17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 xml:space="preserve">0.172 (0.098 to 0.245), </w:t>
            </w:r>
            <w:r w:rsidRPr="002728A9">
              <w:rPr>
                <w:b/>
                <w:bCs/>
                <w:sz w:val="20"/>
                <w:szCs w:val="20"/>
              </w:rPr>
              <w:t>p=0.000</w:t>
            </w:r>
          </w:p>
        </w:tc>
      </w:tr>
      <w:tr w:rsidR="002E7CB7" w:rsidRPr="00644206" w14:paraId="0D346C60" w14:textId="77777777" w:rsidTr="00644206">
        <w:tc>
          <w:tcPr>
            <w:tcW w:w="0" w:type="auto"/>
          </w:tcPr>
          <w:p w14:paraId="1214224C" w14:textId="77777777" w:rsidR="003E1911" w:rsidRPr="002728A9" w:rsidRDefault="003E1911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0" w:type="auto"/>
          </w:tcPr>
          <w:p w14:paraId="297484DE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61A0885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0.156 (-0.039 to 0.351), p=0.116</w:t>
            </w:r>
          </w:p>
        </w:tc>
        <w:tc>
          <w:tcPr>
            <w:tcW w:w="0" w:type="auto"/>
          </w:tcPr>
          <w:p w14:paraId="5FC5C848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1A156A3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 xml:space="preserve">0.146 (0.014 to 0.278), </w:t>
            </w:r>
            <w:r w:rsidRPr="002728A9">
              <w:rPr>
                <w:b/>
                <w:bCs/>
                <w:sz w:val="20"/>
                <w:szCs w:val="20"/>
              </w:rPr>
              <w:t>p=0.031</w:t>
            </w:r>
          </w:p>
        </w:tc>
        <w:tc>
          <w:tcPr>
            <w:tcW w:w="0" w:type="auto"/>
          </w:tcPr>
          <w:p w14:paraId="658574F1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BE43790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0.131 (-0.001 to 0.263), p=0.051</w:t>
            </w:r>
          </w:p>
        </w:tc>
      </w:tr>
      <w:tr w:rsidR="002E7CB7" w:rsidRPr="00644206" w14:paraId="17BE2148" w14:textId="77777777" w:rsidTr="00644206">
        <w:tc>
          <w:tcPr>
            <w:tcW w:w="0" w:type="auto"/>
          </w:tcPr>
          <w:p w14:paraId="67B0CF84" w14:textId="54422943" w:rsidR="002E7CB7" w:rsidRPr="002728A9" w:rsidRDefault="002E7CB7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Coexisting diabetes</w:t>
            </w:r>
          </w:p>
        </w:tc>
        <w:tc>
          <w:tcPr>
            <w:tcW w:w="0" w:type="auto"/>
          </w:tcPr>
          <w:p w14:paraId="0515E4E8" w14:textId="0935DB8A" w:rsidR="002E7CB7" w:rsidRPr="00644206" w:rsidRDefault="002E7CB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3FB459D" w14:textId="7233FBB2" w:rsidR="002E7CB7" w:rsidRPr="00644206" w:rsidRDefault="002E7CB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49AA6DC1" w14:textId="4F4BCF34" w:rsidR="002E7CB7" w:rsidRPr="00644206" w:rsidRDefault="002E7CB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A415729" w14:textId="2A58DB54" w:rsidR="002E7CB7" w:rsidRPr="00644206" w:rsidRDefault="002E7CB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7B995C4" w14:textId="2DE2EC66" w:rsidR="002E7CB7" w:rsidRPr="00644206" w:rsidRDefault="002E7CB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5B339D3" w14:textId="7593D872" w:rsidR="002E7CB7" w:rsidRPr="00644206" w:rsidRDefault="002E7CB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A</w:t>
            </w:r>
          </w:p>
        </w:tc>
      </w:tr>
      <w:tr w:rsidR="002E7CB7" w:rsidRPr="00644206" w14:paraId="12DCA523" w14:textId="77777777" w:rsidTr="00644206">
        <w:tc>
          <w:tcPr>
            <w:tcW w:w="0" w:type="auto"/>
          </w:tcPr>
          <w:p w14:paraId="737BE56E" w14:textId="43E393FC" w:rsidR="002E7CB7" w:rsidRPr="002728A9" w:rsidRDefault="002E7CB7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Coexisting ischaemic coronary artery disorder</w:t>
            </w:r>
          </w:p>
        </w:tc>
        <w:tc>
          <w:tcPr>
            <w:tcW w:w="0" w:type="auto"/>
          </w:tcPr>
          <w:p w14:paraId="731DAA03" w14:textId="0CB10D15" w:rsidR="002E7CB7" w:rsidRPr="00644206" w:rsidRDefault="002E7CB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4103B6F" w14:textId="7F4F8CA2" w:rsidR="002E7CB7" w:rsidRPr="00644206" w:rsidRDefault="002E7CB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0DC50564" w14:textId="29D310EC" w:rsidR="002E7CB7" w:rsidRPr="00644206" w:rsidRDefault="002E7CB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A6C8EAA" w14:textId="213D0122" w:rsidR="002E7CB7" w:rsidRPr="00644206" w:rsidRDefault="002E7CB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11A9F896" w14:textId="3C612F32" w:rsidR="002E7CB7" w:rsidRPr="00644206" w:rsidRDefault="002E7CB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0B24A64" w14:textId="775C73B1" w:rsidR="002E7CB7" w:rsidRPr="00644206" w:rsidRDefault="002E7CB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A</w:t>
            </w:r>
          </w:p>
        </w:tc>
      </w:tr>
      <w:tr w:rsidR="002E7CB7" w:rsidRPr="00644206" w14:paraId="1A45BF0E" w14:textId="77777777" w:rsidTr="00644206">
        <w:tc>
          <w:tcPr>
            <w:tcW w:w="0" w:type="auto"/>
          </w:tcPr>
          <w:p w14:paraId="2EC1A7C8" w14:textId="2F5F472A" w:rsidR="002E7CB7" w:rsidRPr="002728A9" w:rsidRDefault="002E7CB7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Current smoking</w:t>
            </w:r>
          </w:p>
        </w:tc>
        <w:tc>
          <w:tcPr>
            <w:tcW w:w="0" w:type="auto"/>
          </w:tcPr>
          <w:p w14:paraId="564E801E" w14:textId="7539DA97" w:rsidR="002E7CB7" w:rsidRPr="00644206" w:rsidRDefault="002E7CB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C95DE49" w14:textId="4783C5DF" w:rsidR="002E7CB7" w:rsidRPr="00644206" w:rsidRDefault="002E7CB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3C7D52C3" w14:textId="254ACEF6" w:rsidR="002E7CB7" w:rsidRPr="00644206" w:rsidRDefault="002E7CB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EDCDE2E" w14:textId="41F269C4" w:rsidR="002E7CB7" w:rsidRPr="00644206" w:rsidRDefault="002E7CB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6A444E4B" w14:textId="0BD0591A" w:rsidR="002E7CB7" w:rsidRPr="00644206" w:rsidRDefault="002E7CB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97C8D4E" w14:textId="52F6E634" w:rsidR="002E7CB7" w:rsidRPr="00644206" w:rsidRDefault="002E7CB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</w:tr>
      <w:tr w:rsidR="002E7CB7" w:rsidRPr="00644206" w14:paraId="09AAF18C" w14:textId="77777777" w:rsidTr="00644206">
        <w:tc>
          <w:tcPr>
            <w:tcW w:w="0" w:type="auto"/>
          </w:tcPr>
          <w:p w14:paraId="04DD09DE" w14:textId="77777777" w:rsidR="002E7CB7" w:rsidRPr="002728A9" w:rsidRDefault="002E7CB7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indapamide dose</w:t>
            </w:r>
          </w:p>
        </w:tc>
        <w:tc>
          <w:tcPr>
            <w:tcW w:w="0" w:type="auto"/>
          </w:tcPr>
          <w:p w14:paraId="2ED035EF" w14:textId="77777777" w:rsidR="002E7CB7" w:rsidRPr="00644206" w:rsidRDefault="002E7CB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4B1D2B7" w14:textId="77777777" w:rsidR="002E7CB7" w:rsidRPr="00644206" w:rsidRDefault="002E7CB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-2.155 (-4.955 to 0.644), p=0.131</w:t>
            </w:r>
          </w:p>
        </w:tc>
        <w:tc>
          <w:tcPr>
            <w:tcW w:w="0" w:type="auto"/>
          </w:tcPr>
          <w:p w14:paraId="34ED757F" w14:textId="77777777" w:rsidR="002E7CB7" w:rsidRPr="00644206" w:rsidRDefault="002E7CB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4C159C3" w14:textId="77777777" w:rsidR="002E7CB7" w:rsidRPr="00644206" w:rsidRDefault="002E7CB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 xml:space="preserve">-1.830 (-3.583 to -0.078), </w:t>
            </w:r>
            <w:r w:rsidRPr="002728A9">
              <w:rPr>
                <w:b/>
                <w:bCs/>
                <w:sz w:val="20"/>
                <w:szCs w:val="20"/>
              </w:rPr>
              <w:t>p=0.041</w:t>
            </w:r>
          </w:p>
        </w:tc>
        <w:tc>
          <w:tcPr>
            <w:tcW w:w="0" w:type="auto"/>
          </w:tcPr>
          <w:p w14:paraId="589D5266" w14:textId="77777777" w:rsidR="002E7CB7" w:rsidRPr="00644206" w:rsidRDefault="002E7CB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66EF49D" w14:textId="6B53CD27" w:rsidR="002E7CB7" w:rsidRPr="00644206" w:rsidRDefault="002E7CB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A</w:t>
            </w:r>
          </w:p>
        </w:tc>
      </w:tr>
      <w:tr w:rsidR="002E7CB7" w:rsidRPr="00644206" w14:paraId="5B5C805D" w14:textId="77777777" w:rsidTr="00644206">
        <w:tc>
          <w:tcPr>
            <w:tcW w:w="0" w:type="auto"/>
          </w:tcPr>
          <w:p w14:paraId="7E013869" w14:textId="55BF65A8" w:rsidR="002E7CB7" w:rsidRPr="002728A9" w:rsidRDefault="002728A9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Initial drug: ramipril</w:t>
            </w:r>
          </w:p>
        </w:tc>
        <w:tc>
          <w:tcPr>
            <w:tcW w:w="0" w:type="auto"/>
          </w:tcPr>
          <w:p w14:paraId="0FDE08F6" w14:textId="77777777" w:rsidR="002E7CB7" w:rsidRPr="00644206" w:rsidRDefault="002E7CB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40A7FBC" w14:textId="77777777" w:rsidR="002E7CB7" w:rsidRPr="00644206" w:rsidRDefault="002E7CB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31D33C3E" w14:textId="77777777" w:rsidR="002E7CB7" w:rsidRPr="00644206" w:rsidRDefault="002E7CB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FBAF469" w14:textId="77777777" w:rsidR="002E7CB7" w:rsidRPr="00644206" w:rsidRDefault="002E7CB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123F2A7A" w14:textId="77777777" w:rsidR="002E7CB7" w:rsidRPr="00644206" w:rsidRDefault="002E7CB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C4D44FE" w14:textId="77777777" w:rsidR="002E7CB7" w:rsidRPr="00644206" w:rsidRDefault="002E7CB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-1.686 (-3.552 to 0.180), p=0.076</w:t>
            </w:r>
          </w:p>
        </w:tc>
      </w:tr>
      <w:tr w:rsidR="002E7CB7" w:rsidRPr="00644206" w14:paraId="5900EBA3" w14:textId="77777777" w:rsidTr="00644206">
        <w:tc>
          <w:tcPr>
            <w:tcW w:w="0" w:type="auto"/>
          </w:tcPr>
          <w:p w14:paraId="4CDDBB2E" w14:textId="5548C3A9" w:rsidR="002E7CB7" w:rsidRPr="002728A9" w:rsidRDefault="002E7CB7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Race: non white</w:t>
            </w:r>
          </w:p>
        </w:tc>
        <w:tc>
          <w:tcPr>
            <w:tcW w:w="0" w:type="auto"/>
          </w:tcPr>
          <w:p w14:paraId="7162AA2D" w14:textId="77777777" w:rsidR="002E7CB7" w:rsidRPr="00644206" w:rsidRDefault="002E7CB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12771B6" w14:textId="77777777" w:rsidR="002E7CB7" w:rsidRPr="00644206" w:rsidRDefault="002E7CB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11424C94" w14:textId="77777777" w:rsidR="002E7CB7" w:rsidRPr="00644206" w:rsidRDefault="002E7CB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7808E2D" w14:textId="07B74AF0" w:rsidR="002E7CB7" w:rsidRPr="00644206" w:rsidRDefault="002E7CB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59DB27F7" w14:textId="77777777" w:rsidR="002E7CB7" w:rsidRPr="00644206" w:rsidRDefault="002E7CB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79923D8" w14:textId="674FAE2C" w:rsidR="002E7CB7" w:rsidRPr="00644206" w:rsidRDefault="002E7CB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A</w:t>
            </w:r>
          </w:p>
        </w:tc>
      </w:tr>
      <w:tr w:rsidR="002E7CB7" w:rsidRPr="00644206" w14:paraId="4B3AF104" w14:textId="77777777" w:rsidTr="00644206">
        <w:tc>
          <w:tcPr>
            <w:tcW w:w="0" w:type="auto"/>
          </w:tcPr>
          <w:p w14:paraId="135CA1B6" w14:textId="27D529F1" w:rsidR="002E7CB7" w:rsidRPr="002728A9" w:rsidRDefault="002728A9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R</w:t>
            </w:r>
            <w:r w:rsidR="002E7CB7" w:rsidRPr="002728A9">
              <w:rPr>
                <w:b/>
                <w:bCs/>
                <w:sz w:val="20"/>
                <w:szCs w:val="20"/>
              </w:rPr>
              <w:t>amipril dose</w:t>
            </w:r>
          </w:p>
        </w:tc>
        <w:tc>
          <w:tcPr>
            <w:tcW w:w="0" w:type="auto"/>
          </w:tcPr>
          <w:p w14:paraId="63B48042" w14:textId="77777777" w:rsidR="002E7CB7" w:rsidRPr="00644206" w:rsidRDefault="002E7CB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EA94636" w14:textId="77777777" w:rsidR="002E7CB7" w:rsidRPr="00644206" w:rsidRDefault="002E7CB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5EF73E1D" w14:textId="77777777" w:rsidR="002E7CB7" w:rsidRPr="00644206" w:rsidRDefault="002E7CB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E16B6BA" w14:textId="77777777" w:rsidR="002E7CB7" w:rsidRPr="00644206" w:rsidRDefault="002E7CB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 xml:space="preserve">-0.295 (-0.515 to -0.074), </w:t>
            </w:r>
            <w:r w:rsidRPr="002728A9">
              <w:rPr>
                <w:b/>
                <w:bCs/>
                <w:sz w:val="20"/>
                <w:szCs w:val="20"/>
              </w:rPr>
              <w:t>p=0.009</w:t>
            </w:r>
          </w:p>
        </w:tc>
        <w:tc>
          <w:tcPr>
            <w:tcW w:w="0" w:type="auto"/>
          </w:tcPr>
          <w:p w14:paraId="586CCF64" w14:textId="77777777" w:rsidR="002E7CB7" w:rsidRPr="00644206" w:rsidRDefault="002E7CB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15D16A7" w14:textId="1BED62F1" w:rsidR="002E7CB7" w:rsidRPr="00644206" w:rsidRDefault="002E7CB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A</w:t>
            </w:r>
          </w:p>
        </w:tc>
      </w:tr>
      <w:tr w:rsidR="002728A9" w:rsidRPr="00644206" w14:paraId="5C03990C" w14:textId="77777777" w:rsidTr="00644206">
        <w:tc>
          <w:tcPr>
            <w:tcW w:w="0" w:type="auto"/>
          </w:tcPr>
          <w:p w14:paraId="1E8AEB05" w14:textId="3C6A8F0A" w:rsidR="002728A9" w:rsidRPr="002728A9" w:rsidRDefault="002728A9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SBP value prior to the index event</w:t>
            </w:r>
          </w:p>
        </w:tc>
        <w:tc>
          <w:tcPr>
            <w:tcW w:w="0" w:type="auto"/>
          </w:tcPr>
          <w:p w14:paraId="5266DDAE" w14:textId="5EFE4C52" w:rsidR="002728A9" w:rsidRPr="00644206" w:rsidRDefault="002728A9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F534543" w14:textId="5CC2CFE3" w:rsidR="002728A9" w:rsidRPr="00644206" w:rsidRDefault="002728A9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 xml:space="preserve">-0.749 (-0.826 to -0.673), </w:t>
            </w:r>
            <w:r w:rsidRPr="002728A9">
              <w:rPr>
                <w:b/>
                <w:bCs/>
                <w:sz w:val="20"/>
                <w:szCs w:val="20"/>
              </w:rPr>
              <w:t>p=0.000</w:t>
            </w:r>
          </w:p>
        </w:tc>
        <w:tc>
          <w:tcPr>
            <w:tcW w:w="0" w:type="auto"/>
          </w:tcPr>
          <w:p w14:paraId="4894E824" w14:textId="38AE1919" w:rsidR="002728A9" w:rsidRPr="00644206" w:rsidRDefault="002728A9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39A8DE3" w14:textId="0A05A190" w:rsidR="002728A9" w:rsidRPr="00644206" w:rsidRDefault="002728A9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 xml:space="preserve">-0.749 (-0.798 to -0.701), </w:t>
            </w:r>
            <w:r w:rsidRPr="002728A9">
              <w:rPr>
                <w:b/>
                <w:bCs/>
                <w:sz w:val="20"/>
                <w:szCs w:val="20"/>
              </w:rPr>
              <w:t>p=0.000</w:t>
            </w:r>
          </w:p>
        </w:tc>
        <w:tc>
          <w:tcPr>
            <w:tcW w:w="0" w:type="auto"/>
          </w:tcPr>
          <w:p w14:paraId="2B420B04" w14:textId="1513BDBF" w:rsidR="002728A9" w:rsidRPr="00644206" w:rsidRDefault="002728A9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FAD7238" w14:textId="31631736" w:rsidR="002728A9" w:rsidRPr="00644206" w:rsidRDefault="002728A9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 xml:space="preserve">-0.750 (-0.799 to -0.701), </w:t>
            </w:r>
            <w:r w:rsidRPr="002728A9">
              <w:rPr>
                <w:b/>
                <w:bCs/>
                <w:sz w:val="20"/>
                <w:szCs w:val="20"/>
              </w:rPr>
              <w:t>p=0.000</w:t>
            </w:r>
          </w:p>
        </w:tc>
      </w:tr>
      <w:tr w:rsidR="002728A9" w:rsidRPr="00644206" w14:paraId="0B3ABCA8" w14:textId="77777777" w:rsidTr="00644206">
        <w:tc>
          <w:tcPr>
            <w:tcW w:w="0" w:type="auto"/>
          </w:tcPr>
          <w:p w14:paraId="2F3CF2F5" w14:textId="78C28CDA" w:rsidR="002728A9" w:rsidRPr="002728A9" w:rsidRDefault="002728A9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Sex: male</w:t>
            </w:r>
          </w:p>
        </w:tc>
        <w:tc>
          <w:tcPr>
            <w:tcW w:w="0" w:type="auto"/>
          </w:tcPr>
          <w:p w14:paraId="504165F0" w14:textId="77777777" w:rsidR="002728A9" w:rsidRPr="00644206" w:rsidRDefault="002728A9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7F08638" w14:textId="77777777" w:rsidR="002728A9" w:rsidRPr="00644206" w:rsidRDefault="002728A9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615A10F9" w14:textId="77777777" w:rsidR="002728A9" w:rsidRPr="00644206" w:rsidRDefault="002728A9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749F965" w14:textId="77777777" w:rsidR="002728A9" w:rsidRPr="00644206" w:rsidRDefault="002728A9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4BF188D5" w14:textId="77777777" w:rsidR="002728A9" w:rsidRPr="00644206" w:rsidRDefault="002728A9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C1B37DC" w14:textId="77777777" w:rsidR="002728A9" w:rsidRPr="00644206" w:rsidRDefault="002728A9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</w:tr>
    </w:tbl>
    <w:p w14:paraId="67642251" w14:textId="77777777" w:rsidR="003E1911" w:rsidRPr="003E1911" w:rsidRDefault="003E1911" w:rsidP="003E1911">
      <w:pPr>
        <w:rPr>
          <w:sz w:val="24"/>
          <w:szCs w:val="24"/>
        </w:rPr>
      </w:pPr>
    </w:p>
    <w:p w14:paraId="07855A7E" w14:textId="77777777" w:rsidR="003E1911" w:rsidRPr="003E1911" w:rsidRDefault="003E1911" w:rsidP="003E1911">
      <w:pPr>
        <w:pStyle w:val="Nagwek2"/>
        <w:rPr>
          <w:rFonts w:asciiTheme="minorHAnsi" w:hAnsiTheme="minorHAnsi"/>
          <w:color w:val="auto"/>
          <w:sz w:val="24"/>
          <w:szCs w:val="24"/>
          <w:lang w:val="en-US"/>
        </w:rPr>
      </w:pPr>
      <w:r w:rsidRPr="003E1911">
        <w:rPr>
          <w:rFonts w:asciiTheme="minorHAnsi" w:hAnsiTheme="minorHAnsi"/>
          <w:color w:val="auto"/>
          <w:sz w:val="24"/>
          <w:szCs w:val="24"/>
          <w:lang w:val="en-US"/>
        </w:rPr>
        <w:t>B. DBP difference (linear regression)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430"/>
        <w:gridCol w:w="1292"/>
        <w:gridCol w:w="1108"/>
        <w:gridCol w:w="1292"/>
        <w:gridCol w:w="1108"/>
        <w:gridCol w:w="1292"/>
        <w:gridCol w:w="1108"/>
      </w:tblGrid>
      <w:tr w:rsidR="00A14547" w:rsidRPr="00644206" w14:paraId="6E2229AF" w14:textId="77777777" w:rsidTr="00644206">
        <w:tc>
          <w:tcPr>
            <w:tcW w:w="0" w:type="auto"/>
            <w:vMerge w:val="restart"/>
          </w:tcPr>
          <w:p w14:paraId="5FB924C0" w14:textId="06853226" w:rsidR="00A14547" w:rsidRPr="002728A9" w:rsidRDefault="00A14547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0" w:type="auto"/>
            <w:gridSpan w:val="2"/>
          </w:tcPr>
          <w:p w14:paraId="5DB0384A" w14:textId="467C01FB" w:rsidR="00A14547" w:rsidRPr="002728A9" w:rsidRDefault="00A14547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Basic model</w:t>
            </w:r>
          </w:p>
        </w:tc>
        <w:tc>
          <w:tcPr>
            <w:tcW w:w="0" w:type="auto"/>
            <w:gridSpan w:val="2"/>
          </w:tcPr>
          <w:p w14:paraId="735F39A8" w14:textId="1E64CCFB" w:rsidR="00A14547" w:rsidRPr="002728A9" w:rsidRDefault="00A14547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Basic model without ethnicity</w:t>
            </w:r>
          </w:p>
        </w:tc>
        <w:tc>
          <w:tcPr>
            <w:tcW w:w="0" w:type="auto"/>
            <w:gridSpan w:val="2"/>
          </w:tcPr>
          <w:p w14:paraId="0CB746C2" w14:textId="088E421C" w:rsidR="00A14547" w:rsidRPr="002728A9" w:rsidRDefault="00B01875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</w:t>
            </w:r>
            <w:r w:rsidR="00A14547" w:rsidRPr="002728A9">
              <w:rPr>
                <w:b/>
                <w:bCs/>
                <w:sz w:val="20"/>
                <w:szCs w:val="20"/>
              </w:rPr>
              <w:t>odel with adherence and without ethnicity</w:t>
            </w:r>
          </w:p>
        </w:tc>
      </w:tr>
      <w:tr w:rsidR="002728A9" w:rsidRPr="00644206" w14:paraId="430FE955" w14:textId="77777777" w:rsidTr="00644206">
        <w:tc>
          <w:tcPr>
            <w:tcW w:w="0" w:type="auto"/>
            <w:vMerge/>
          </w:tcPr>
          <w:p w14:paraId="21ED37D1" w14:textId="7AD63391" w:rsidR="00A14547" w:rsidRPr="002728A9" w:rsidRDefault="00A14547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4830E91" w14:textId="5CF47055" w:rsidR="00A14547" w:rsidRPr="002728A9" w:rsidRDefault="002E7CB7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 xml:space="preserve">Considered </w:t>
            </w:r>
            <w:r w:rsidR="00A14547" w:rsidRPr="002728A9">
              <w:rPr>
                <w:b/>
                <w:bCs/>
                <w:sz w:val="20"/>
                <w:szCs w:val="20"/>
              </w:rPr>
              <w:t>(+/-)</w:t>
            </w:r>
          </w:p>
        </w:tc>
        <w:tc>
          <w:tcPr>
            <w:tcW w:w="0" w:type="auto"/>
          </w:tcPr>
          <w:p w14:paraId="52D288A5" w14:textId="06B69CA9" w:rsidR="00A14547" w:rsidRPr="002728A9" w:rsidRDefault="00A14547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Effect estimate [mmHg]</w:t>
            </w:r>
          </w:p>
        </w:tc>
        <w:tc>
          <w:tcPr>
            <w:tcW w:w="0" w:type="auto"/>
          </w:tcPr>
          <w:p w14:paraId="71D11614" w14:textId="0A4084D2" w:rsidR="00A14547" w:rsidRPr="002728A9" w:rsidRDefault="002E7CB7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 xml:space="preserve">Considered </w:t>
            </w:r>
            <w:r w:rsidR="00A14547" w:rsidRPr="002728A9">
              <w:rPr>
                <w:b/>
                <w:bCs/>
                <w:sz w:val="20"/>
                <w:szCs w:val="20"/>
              </w:rPr>
              <w:t>(+/-)</w:t>
            </w:r>
          </w:p>
        </w:tc>
        <w:tc>
          <w:tcPr>
            <w:tcW w:w="0" w:type="auto"/>
          </w:tcPr>
          <w:p w14:paraId="7D48EBEE" w14:textId="1938CA1F" w:rsidR="00A14547" w:rsidRPr="002728A9" w:rsidRDefault="00A14547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Effect estimate [mmHg]</w:t>
            </w:r>
          </w:p>
        </w:tc>
        <w:tc>
          <w:tcPr>
            <w:tcW w:w="0" w:type="auto"/>
          </w:tcPr>
          <w:p w14:paraId="7190149A" w14:textId="32D5F253" w:rsidR="00A14547" w:rsidRPr="002728A9" w:rsidRDefault="002E7CB7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 xml:space="preserve">Considered </w:t>
            </w:r>
            <w:r w:rsidR="00A14547" w:rsidRPr="002728A9">
              <w:rPr>
                <w:b/>
                <w:bCs/>
                <w:sz w:val="20"/>
                <w:szCs w:val="20"/>
              </w:rPr>
              <w:t>(+/-)</w:t>
            </w:r>
          </w:p>
        </w:tc>
        <w:tc>
          <w:tcPr>
            <w:tcW w:w="0" w:type="auto"/>
          </w:tcPr>
          <w:p w14:paraId="3F733DA0" w14:textId="35E395D4" w:rsidR="00A14547" w:rsidRPr="002728A9" w:rsidRDefault="00A14547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Effect estimate [mmHg]</w:t>
            </w:r>
          </w:p>
        </w:tc>
      </w:tr>
      <w:tr w:rsidR="002E7CB7" w:rsidRPr="00644206" w14:paraId="1196C379" w14:textId="77777777" w:rsidTr="00644206">
        <w:tc>
          <w:tcPr>
            <w:tcW w:w="0" w:type="auto"/>
          </w:tcPr>
          <w:p w14:paraId="54774349" w14:textId="77777777" w:rsidR="003E1911" w:rsidRPr="002728A9" w:rsidRDefault="003E1911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Adherence: 100%</w:t>
            </w:r>
          </w:p>
        </w:tc>
        <w:tc>
          <w:tcPr>
            <w:tcW w:w="0" w:type="auto"/>
          </w:tcPr>
          <w:p w14:paraId="7E5D2673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6990F4C" w14:textId="672CB767" w:rsidR="003E1911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48ECCAD3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F2DCFED" w14:textId="354D9AB3" w:rsidR="003E1911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5B8E97AE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85DCD39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 xml:space="preserve">-1.991 (-2.947 to -1.034), </w:t>
            </w:r>
            <w:r w:rsidRPr="002728A9">
              <w:rPr>
                <w:b/>
                <w:bCs/>
                <w:sz w:val="20"/>
                <w:szCs w:val="20"/>
              </w:rPr>
              <w:t>p=0.000</w:t>
            </w:r>
          </w:p>
        </w:tc>
      </w:tr>
      <w:tr w:rsidR="002E7CB7" w:rsidRPr="00644206" w14:paraId="243DD7D4" w14:textId="77777777" w:rsidTr="00644206">
        <w:tc>
          <w:tcPr>
            <w:tcW w:w="0" w:type="auto"/>
          </w:tcPr>
          <w:p w14:paraId="5FD5C289" w14:textId="57F75BF2" w:rsidR="003E1911" w:rsidRPr="002728A9" w:rsidRDefault="002E7CB7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A</w:t>
            </w:r>
            <w:r w:rsidR="003E1911" w:rsidRPr="002728A9">
              <w:rPr>
                <w:b/>
                <w:bCs/>
                <w:sz w:val="20"/>
                <w:szCs w:val="20"/>
              </w:rPr>
              <w:t>ge</w:t>
            </w:r>
          </w:p>
        </w:tc>
        <w:tc>
          <w:tcPr>
            <w:tcW w:w="0" w:type="auto"/>
          </w:tcPr>
          <w:p w14:paraId="2694E9D9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9DBE8C6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-0.182 (-0.253 to -</w:t>
            </w:r>
            <w:r w:rsidRPr="00644206">
              <w:rPr>
                <w:sz w:val="20"/>
                <w:szCs w:val="20"/>
              </w:rPr>
              <w:lastRenderedPageBreak/>
              <w:t xml:space="preserve">0.112), </w:t>
            </w:r>
            <w:r w:rsidRPr="002728A9">
              <w:rPr>
                <w:b/>
                <w:bCs/>
                <w:sz w:val="20"/>
                <w:szCs w:val="20"/>
              </w:rPr>
              <w:t>p=0.000</w:t>
            </w:r>
          </w:p>
        </w:tc>
        <w:tc>
          <w:tcPr>
            <w:tcW w:w="0" w:type="auto"/>
          </w:tcPr>
          <w:p w14:paraId="447DBD96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lastRenderedPageBreak/>
              <w:t>+</w:t>
            </w:r>
          </w:p>
        </w:tc>
        <w:tc>
          <w:tcPr>
            <w:tcW w:w="0" w:type="auto"/>
          </w:tcPr>
          <w:p w14:paraId="26DEEC2D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-0.136 (-0.184 to -</w:t>
            </w:r>
            <w:r w:rsidRPr="00644206">
              <w:rPr>
                <w:sz w:val="20"/>
                <w:szCs w:val="20"/>
              </w:rPr>
              <w:lastRenderedPageBreak/>
              <w:t xml:space="preserve">0.088), </w:t>
            </w:r>
            <w:r w:rsidRPr="002728A9">
              <w:rPr>
                <w:b/>
                <w:bCs/>
                <w:sz w:val="20"/>
                <w:szCs w:val="20"/>
              </w:rPr>
              <w:t>p=0.000</w:t>
            </w:r>
          </w:p>
        </w:tc>
        <w:tc>
          <w:tcPr>
            <w:tcW w:w="0" w:type="auto"/>
          </w:tcPr>
          <w:p w14:paraId="5117352A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lastRenderedPageBreak/>
              <w:t>+</w:t>
            </w:r>
          </w:p>
        </w:tc>
        <w:tc>
          <w:tcPr>
            <w:tcW w:w="0" w:type="auto"/>
          </w:tcPr>
          <w:p w14:paraId="025F7CA8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-0.132 (-0.179 to -</w:t>
            </w:r>
            <w:r w:rsidRPr="00644206">
              <w:rPr>
                <w:sz w:val="20"/>
                <w:szCs w:val="20"/>
              </w:rPr>
              <w:lastRenderedPageBreak/>
              <w:t xml:space="preserve">0.084), </w:t>
            </w:r>
            <w:r w:rsidRPr="002728A9">
              <w:rPr>
                <w:b/>
                <w:bCs/>
                <w:sz w:val="20"/>
                <w:szCs w:val="20"/>
              </w:rPr>
              <w:t>p=0.000</w:t>
            </w:r>
          </w:p>
        </w:tc>
      </w:tr>
      <w:tr w:rsidR="002E7CB7" w:rsidRPr="00644206" w14:paraId="4576E166" w14:textId="77777777" w:rsidTr="00644206">
        <w:tc>
          <w:tcPr>
            <w:tcW w:w="0" w:type="auto"/>
          </w:tcPr>
          <w:p w14:paraId="738DAC98" w14:textId="77777777" w:rsidR="003E1911" w:rsidRPr="002728A9" w:rsidRDefault="003E1911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lastRenderedPageBreak/>
              <w:t>BMI</w:t>
            </w:r>
          </w:p>
        </w:tc>
        <w:tc>
          <w:tcPr>
            <w:tcW w:w="0" w:type="auto"/>
          </w:tcPr>
          <w:p w14:paraId="1D232620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87A6A78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3B537D6C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CFF6D6E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 xml:space="preserve">0.082 (0.001 to 0.162), </w:t>
            </w:r>
            <w:r w:rsidRPr="002728A9">
              <w:rPr>
                <w:b/>
                <w:bCs/>
                <w:sz w:val="20"/>
                <w:szCs w:val="20"/>
              </w:rPr>
              <w:t>p=0.047</w:t>
            </w:r>
          </w:p>
        </w:tc>
        <w:tc>
          <w:tcPr>
            <w:tcW w:w="0" w:type="auto"/>
          </w:tcPr>
          <w:p w14:paraId="3E15DC98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7BC7F92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0.061 (-0.019 to 0.140), p=0.133</w:t>
            </w:r>
          </w:p>
        </w:tc>
      </w:tr>
      <w:tr w:rsidR="002728A9" w:rsidRPr="00644206" w14:paraId="7CE6E976" w14:textId="77777777" w:rsidTr="00644206">
        <w:tc>
          <w:tcPr>
            <w:tcW w:w="0" w:type="auto"/>
          </w:tcPr>
          <w:p w14:paraId="13A450D7" w14:textId="0D4E2C6B" w:rsidR="002728A9" w:rsidRPr="002728A9" w:rsidRDefault="002728A9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Coexisting diabetes</w:t>
            </w:r>
          </w:p>
        </w:tc>
        <w:tc>
          <w:tcPr>
            <w:tcW w:w="0" w:type="auto"/>
          </w:tcPr>
          <w:p w14:paraId="21BE0626" w14:textId="0B0AB2F5" w:rsidR="002728A9" w:rsidRPr="00644206" w:rsidRDefault="002728A9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1FEA292" w14:textId="34800951" w:rsidR="002728A9" w:rsidRPr="00644206" w:rsidRDefault="002728A9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70AF6871" w14:textId="2EF237A0" w:rsidR="002728A9" w:rsidRPr="00644206" w:rsidRDefault="002728A9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446BA1A" w14:textId="1D4CCEBE" w:rsidR="002728A9" w:rsidRPr="00644206" w:rsidRDefault="002728A9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-1.101 (-2.242 to 0.040), p=0.059</w:t>
            </w:r>
          </w:p>
        </w:tc>
        <w:tc>
          <w:tcPr>
            <w:tcW w:w="0" w:type="auto"/>
          </w:tcPr>
          <w:p w14:paraId="785E4571" w14:textId="26A40BCB" w:rsidR="002728A9" w:rsidRPr="00644206" w:rsidRDefault="002728A9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39B03A0" w14:textId="7E652A22" w:rsidR="002728A9" w:rsidRPr="00644206" w:rsidRDefault="002728A9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A</w:t>
            </w:r>
          </w:p>
        </w:tc>
      </w:tr>
      <w:tr w:rsidR="002728A9" w:rsidRPr="00644206" w14:paraId="396C89E7" w14:textId="77777777" w:rsidTr="00644206">
        <w:tc>
          <w:tcPr>
            <w:tcW w:w="0" w:type="auto"/>
          </w:tcPr>
          <w:p w14:paraId="12FFDF83" w14:textId="0A0E4DD2" w:rsidR="002728A9" w:rsidRPr="002728A9" w:rsidRDefault="002728A9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Coexisting ischaemic coronary artery disorder</w:t>
            </w:r>
          </w:p>
        </w:tc>
        <w:tc>
          <w:tcPr>
            <w:tcW w:w="0" w:type="auto"/>
          </w:tcPr>
          <w:p w14:paraId="7D2E5EA8" w14:textId="61CC2151" w:rsidR="002728A9" w:rsidRPr="00644206" w:rsidRDefault="002728A9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6F24A77" w14:textId="6F270AD2" w:rsidR="002728A9" w:rsidRPr="00644206" w:rsidRDefault="002728A9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2.732 (-0.956 to 6.419), p=0.146</w:t>
            </w:r>
          </w:p>
        </w:tc>
        <w:tc>
          <w:tcPr>
            <w:tcW w:w="0" w:type="auto"/>
          </w:tcPr>
          <w:p w14:paraId="481FA5C0" w14:textId="47D717CB" w:rsidR="002728A9" w:rsidRPr="00644206" w:rsidRDefault="002728A9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1268D99" w14:textId="21B8AA2E" w:rsidR="002728A9" w:rsidRPr="00644206" w:rsidRDefault="002728A9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3F12C7B3" w14:textId="44655B9C" w:rsidR="002728A9" w:rsidRPr="00644206" w:rsidRDefault="002728A9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E8402CE" w14:textId="7F7852A6" w:rsidR="002728A9" w:rsidRPr="00644206" w:rsidRDefault="002728A9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A</w:t>
            </w:r>
          </w:p>
        </w:tc>
      </w:tr>
      <w:tr w:rsidR="002E7CB7" w:rsidRPr="00644206" w14:paraId="69119C45" w14:textId="77777777" w:rsidTr="00644206">
        <w:tc>
          <w:tcPr>
            <w:tcW w:w="0" w:type="auto"/>
          </w:tcPr>
          <w:p w14:paraId="4CABCE08" w14:textId="5EDF29CE" w:rsidR="003E1911" w:rsidRPr="002728A9" w:rsidRDefault="002E7CB7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C</w:t>
            </w:r>
            <w:r w:rsidR="003E1911" w:rsidRPr="002728A9">
              <w:rPr>
                <w:b/>
                <w:bCs/>
                <w:sz w:val="20"/>
                <w:szCs w:val="20"/>
              </w:rPr>
              <w:t>urrent smoking</w:t>
            </w:r>
          </w:p>
        </w:tc>
        <w:tc>
          <w:tcPr>
            <w:tcW w:w="0" w:type="auto"/>
          </w:tcPr>
          <w:p w14:paraId="760BF626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3EF0990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444EB998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B32E5B8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0AA39418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07524CD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</w:tr>
      <w:tr w:rsidR="009F7DBC" w:rsidRPr="00644206" w14:paraId="0AB52782" w14:textId="77777777" w:rsidTr="00644206">
        <w:tc>
          <w:tcPr>
            <w:tcW w:w="0" w:type="auto"/>
          </w:tcPr>
          <w:p w14:paraId="1B3B1741" w14:textId="22DD8FF5" w:rsidR="009F7DBC" w:rsidRPr="002728A9" w:rsidRDefault="009F7DBC" w:rsidP="009F7DBC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DBP value prior to the index event</w:t>
            </w:r>
          </w:p>
        </w:tc>
        <w:tc>
          <w:tcPr>
            <w:tcW w:w="0" w:type="auto"/>
          </w:tcPr>
          <w:p w14:paraId="44F7E3C4" w14:textId="28E8705D" w:rsidR="009F7DBC" w:rsidRPr="00644206" w:rsidRDefault="009F7DBC" w:rsidP="009F7D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4E9B728" w14:textId="782B68C3" w:rsidR="009F7DBC" w:rsidRPr="00644206" w:rsidRDefault="009F7DBC" w:rsidP="009F7D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 xml:space="preserve">-0.691 (-0.763 to -0.619), </w:t>
            </w:r>
            <w:r w:rsidRPr="002728A9">
              <w:rPr>
                <w:b/>
                <w:bCs/>
                <w:sz w:val="20"/>
                <w:szCs w:val="20"/>
              </w:rPr>
              <w:t>p=0.000</w:t>
            </w:r>
          </w:p>
        </w:tc>
        <w:tc>
          <w:tcPr>
            <w:tcW w:w="0" w:type="auto"/>
          </w:tcPr>
          <w:p w14:paraId="45247B62" w14:textId="345EFDE5" w:rsidR="009F7DBC" w:rsidRPr="00644206" w:rsidRDefault="009F7DBC" w:rsidP="009F7D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39E3033" w14:textId="3B3F1A2D" w:rsidR="009F7DBC" w:rsidRPr="00644206" w:rsidRDefault="009F7DBC" w:rsidP="009F7D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 xml:space="preserve">-0.692 (-0.741 to -0.643), </w:t>
            </w:r>
            <w:r w:rsidRPr="002728A9">
              <w:rPr>
                <w:b/>
                <w:bCs/>
                <w:sz w:val="20"/>
                <w:szCs w:val="20"/>
              </w:rPr>
              <w:t>p=0.000</w:t>
            </w:r>
          </w:p>
        </w:tc>
        <w:tc>
          <w:tcPr>
            <w:tcW w:w="0" w:type="auto"/>
          </w:tcPr>
          <w:p w14:paraId="06ABE6F4" w14:textId="7EDBFDF8" w:rsidR="009F7DBC" w:rsidRPr="00644206" w:rsidRDefault="009F7DBC" w:rsidP="009F7D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BC7CAA1" w14:textId="58AB1A30" w:rsidR="009F7DBC" w:rsidRPr="00644206" w:rsidRDefault="009F7DBC" w:rsidP="009F7D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 xml:space="preserve">-0.684 (-0.731 to -0.636), </w:t>
            </w:r>
            <w:r w:rsidRPr="002728A9">
              <w:rPr>
                <w:b/>
                <w:bCs/>
                <w:sz w:val="20"/>
                <w:szCs w:val="20"/>
              </w:rPr>
              <w:t>p=0.000</w:t>
            </w:r>
          </w:p>
        </w:tc>
      </w:tr>
      <w:tr w:rsidR="009F7DBC" w:rsidRPr="00644206" w14:paraId="27A793D5" w14:textId="77777777" w:rsidTr="00644206">
        <w:tc>
          <w:tcPr>
            <w:tcW w:w="0" w:type="auto"/>
          </w:tcPr>
          <w:p w14:paraId="63A4EE10" w14:textId="340D867D" w:rsidR="009F7DBC" w:rsidRPr="002728A9" w:rsidRDefault="009F7DBC" w:rsidP="009F7DBC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Indapamide dose</w:t>
            </w:r>
          </w:p>
        </w:tc>
        <w:tc>
          <w:tcPr>
            <w:tcW w:w="0" w:type="auto"/>
          </w:tcPr>
          <w:p w14:paraId="494DC456" w14:textId="77777777" w:rsidR="009F7DBC" w:rsidRPr="00644206" w:rsidRDefault="009F7DBC" w:rsidP="009F7D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771FFFE" w14:textId="77777777" w:rsidR="009F7DBC" w:rsidRPr="00644206" w:rsidRDefault="009F7DBC" w:rsidP="009F7D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 xml:space="preserve">-1.844 (-3.501 to -0.186), </w:t>
            </w:r>
            <w:r w:rsidRPr="002728A9">
              <w:rPr>
                <w:b/>
                <w:bCs/>
                <w:sz w:val="20"/>
                <w:szCs w:val="20"/>
              </w:rPr>
              <w:t>p=0.029</w:t>
            </w:r>
          </w:p>
        </w:tc>
        <w:tc>
          <w:tcPr>
            <w:tcW w:w="0" w:type="auto"/>
          </w:tcPr>
          <w:p w14:paraId="7B768A90" w14:textId="77777777" w:rsidR="009F7DBC" w:rsidRPr="00644206" w:rsidRDefault="009F7DBC" w:rsidP="009F7D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DAEA79C" w14:textId="77777777" w:rsidR="009F7DBC" w:rsidRPr="00644206" w:rsidRDefault="009F7DBC" w:rsidP="009F7D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 xml:space="preserve">-1.509 (-2.569 to -0.448), </w:t>
            </w:r>
            <w:r w:rsidRPr="002728A9">
              <w:rPr>
                <w:b/>
                <w:bCs/>
                <w:sz w:val="20"/>
                <w:szCs w:val="20"/>
              </w:rPr>
              <w:t>p=0.005</w:t>
            </w:r>
          </w:p>
        </w:tc>
        <w:tc>
          <w:tcPr>
            <w:tcW w:w="0" w:type="auto"/>
          </w:tcPr>
          <w:p w14:paraId="0060B15D" w14:textId="77777777" w:rsidR="009F7DBC" w:rsidRPr="00644206" w:rsidRDefault="009F7DBC" w:rsidP="009F7D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880FE46" w14:textId="0871B2DF" w:rsidR="009F7DBC" w:rsidRPr="00644206" w:rsidRDefault="009F7DBC" w:rsidP="009F7D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A</w:t>
            </w:r>
          </w:p>
        </w:tc>
      </w:tr>
      <w:tr w:rsidR="009F7DBC" w:rsidRPr="00644206" w14:paraId="4D2DC056" w14:textId="77777777" w:rsidTr="00644206">
        <w:tc>
          <w:tcPr>
            <w:tcW w:w="0" w:type="auto"/>
          </w:tcPr>
          <w:p w14:paraId="62DF1066" w14:textId="7752D284" w:rsidR="009F7DBC" w:rsidRPr="002728A9" w:rsidRDefault="009F7DBC" w:rsidP="009F7DBC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Initial drug: ramipril</w:t>
            </w:r>
          </w:p>
        </w:tc>
        <w:tc>
          <w:tcPr>
            <w:tcW w:w="0" w:type="auto"/>
          </w:tcPr>
          <w:p w14:paraId="22850A0C" w14:textId="77777777" w:rsidR="009F7DBC" w:rsidRPr="00644206" w:rsidRDefault="009F7DBC" w:rsidP="009F7D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4DF44E6" w14:textId="77777777" w:rsidR="009F7DBC" w:rsidRPr="00644206" w:rsidRDefault="009F7DBC" w:rsidP="009F7D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646323E3" w14:textId="77777777" w:rsidR="009F7DBC" w:rsidRPr="00644206" w:rsidRDefault="009F7DBC" w:rsidP="009F7D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A64B0BA" w14:textId="77777777" w:rsidR="009F7DBC" w:rsidRPr="00644206" w:rsidRDefault="009F7DBC" w:rsidP="009F7D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13DCB3AD" w14:textId="77777777" w:rsidR="009F7DBC" w:rsidRPr="00644206" w:rsidRDefault="009F7DBC" w:rsidP="009F7D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4E5C11A" w14:textId="77777777" w:rsidR="009F7DBC" w:rsidRPr="00644206" w:rsidRDefault="009F7DBC" w:rsidP="009F7D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</w:tr>
      <w:tr w:rsidR="009F7DBC" w:rsidRPr="00644206" w14:paraId="16BF7228" w14:textId="77777777" w:rsidTr="00644206">
        <w:tc>
          <w:tcPr>
            <w:tcW w:w="0" w:type="auto"/>
          </w:tcPr>
          <w:p w14:paraId="5426FFDE" w14:textId="754A127B" w:rsidR="009F7DBC" w:rsidRPr="002728A9" w:rsidRDefault="009F7DBC" w:rsidP="009F7DBC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Race: non white</w:t>
            </w:r>
          </w:p>
        </w:tc>
        <w:tc>
          <w:tcPr>
            <w:tcW w:w="0" w:type="auto"/>
          </w:tcPr>
          <w:p w14:paraId="7732C7DA" w14:textId="77777777" w:rsidR="009F7DBC" w:rsidRPr="00644206" w:rsidRDefault="009F7DBC" w:rsidP="009F7D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229FF16" w14:textId="77777777" w:rsidR="009F7DBC" w:rsidRPr="00644206" w:rsidRDefault="009F7DBC" w:rsidP="009F7D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502BE9CD" w14:textId="77777777" w:rsidR="009F7DBC" w:rsidRPr="00644206" w:rsidRDefault="009F7DBC" w:rsidP="009F7D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FB52C39" w14:textId="57785F62" w:rsidR="009F7DBC" w:rsidRPr="00644206" w:rsidRDefault="009F7DBC" w:rsidP="009F7D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246E5CE0" w14:textId="77777777" w:rsidR="009F7DBC" w:rsidRPr="00644206" w:rsidRDefault="009F7DBC" w:rsidP="009F7D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8EDD2DE" w14:textId="7D9B62B1" w:rsidR="009F7DBC" w:rsidRPr="00644206" w:rsidRDefault="009F7DBC" w:rsidP="009F7D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A</w:t>
            </w:r>
          </w:p>
        </w:tc>
      </w:tr>
      <w:tr w:rsidR="009F7DBC" w:rsidRPr="00644206" w14:paraId="03C6E689" w14:textId="77777777" w:rsidTr="00644206">
        <w:tc>
          <w:tcPr>
            <w:tcW w:w="0" w:type="auto"/>
          </w:tcPr>
          <w:p w14:paraId="498B2466" w14:textId="446ABD5C" w:rsidR="009F7DBC" w:rsidRPr="002728A9" w:rsidRDefault="009F7DBC" w:rsidP="009F7DBC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</w:t>
            </w:r>
            <w:r w:rsidRPr="002728A9">
              <w:rPr>
                <w:b/>
                <w:bCs/>
                <w:sz w:val="20"/>
                <w:szCs w:val="20"/>
              </w:rPr>
              <w:t>amipril dose</w:t>
            </w:r>
          </w:p>
        </w:tc>
        <w:tc>
          <w:tcPr>
            <w:tcW w:w="0" w:type="auto"/>
          </w:tcPr>
          <w:p w14:paraId="7A003BE9" w14:textId="77777777" w:rsidR="009F7DBC" w:rsidRPr="00644206" w:rsidRDefault="009F7DBC" w:rsidP="009F7D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6075832" w14:textId="77777777" w:rsidR="009F7DBC" w:rsidRPr="00644206" w:rsidRDefault="009F7DBC" w:rsidP="009F7D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12CF6E6D" w14:textId="77777777" w:rsidR="009F7DBC" w:rsidRPr="00644206" w:rsidRDefault="009F7DBC" w:rsidP="009F7D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ACC139B" w14:textId="77777777" w:rsidR="009F7DBC" w:rsidRPr="00644206" w:rsidRDefault="009F7DBC" w:rsidP="009F7D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4218EA24" w14:textId="77777777" w:rsidR="009F7DBC" w:rsidRPr="00644206" w:rsidRDefault="009F7DBC" w:rsidP="009F7D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0DB2FD5" w14:textId="49CE1137" w:rsidR="009F7DBC" w:rsidRPr="00644206" w:rsidRDefault="009F7DBC" w:rsidP="009F7D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A</w:t>
            </w:r>
          </w:p>
        </w:tc>
      </w:tr>
      <w:tr w:rsidR="009F7DBC" w:rsidRPr="00644206" w14:paraId="2B702A7C" w14:textId="77777777" w:rsidTr="00644206">
        <w:tc>
          <w:tcPr>
            <w:tcW w:w="0" w:type="auto"/>
          </w:tcPr>
          <w:p w14:paraId="0086B552" w14:textId="20A45811" w:rsidR="009F7DBC" w:rsidRPr="002728A9" w:rsidRDefault="009F7DBC" w:rsidP="009F7DBC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Sex: male</w:t>
            </w:r>
          </w:p>
        </w:tc>
        <w:tc>
          <w:tcPr>
            <w:tcW w:w="0" w:type="auto"/>
          </w:tcPr>
          <w:p w14:paraId="4AE6A9F5" w14:textId="77777777" w:rsidR="009F7DBC" w:rsidRPr="00644206" w:rsidRDefault="009F7DBC" w:rsidP="009F7D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E130B6D" w14:textId="77777777" w:rsidR="009F7DBC" w:rsidRPr="00644206" w:rsidRDefault="009F7DBC" w:rsidP="009F7D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0BAA175D" w14:textId="77777777" w:rsidR="009F7DBC" w:rsidRPr="00644206" w:rsidRDefault="009F7DBC" w:rsidP="009F7D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74EF832" w14:textId="77777777" w:rsidR="009F7DBC" w:rsidRPr="00644206" w:rsidRDefault="009F7DBC" w:rsidP="009F7D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4B944C7D" w14:textId="77777777" w:rsidR="009F7DBC" w:rsidRPr="00644206" w:rsidRDefault="009F7DBC" w:rsidP="009F7D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3472557" w14:textId="77777777" w:rsidR="009F7DBC" w:rsidRPr="00644206" w:rsidRDefault="009F7DBC" w:rsidP="009F7D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</w:tr>
    </w:tbl>
    <w:p w14:paraId="091AB383" w14:textId="77777777" w:rsidR="003E1911" w:rsidRPr="003E1911" w:rsidRDefault="003E1911" w:rsidP="003E1911">
      <w:pPr>
        <w:rPr>
          <w:sz w:val="24"/>
          <w:szCs w:val="24"/>
        </w:rPr>
      </w:pPr>
    </w:p>
    <w:p w14:paraId="6065619C" w14:textId="229B85C5" w:rsidR="003E1911" w:rsidRPr="003E1911" w:rsidRDefault="003E1911" w:rsidP="003E1911">
      <w:pPr>
        <w:pStyle w:val="Nagwek2"/>
        <w:rPr>
          <w:rFonts w:asciiTheme="minorHAnsi" w:hAnsiTheme="minorHAnsi"/>
          <w:color w:val="auto"/>
          <w:sz w:val="24"/>
          <w:szCs w:val="24"/>
          <w:lang w:val="en-US"/>
        </w:rPr>
      </w:pPr>
      <w:r w:rsidRPr="003E1911">
        <w:rPr>
          <w:rFonts w:asciiTheme="minorHAnsi" w:hAnsiTheme="minorHAnsi"/>
          <w:color w:val="auto"/>
          <w:sz w:val="24"/>
          <w:szCs w:val="24"/>
          <w:lang w:val="en-US"/>
        </w:rPr>
        <w:t xml:space="preserve">C. </w:t>
      </w:r>
      <w:r w:rsidR="00222522">
        <w:rPr>
          <w:rFonts w:asciiTheme="minorHAnsi" w:hAnsiTheme="minorHAnsi"/>
          <w:color w:val="auto"/>
          <w:sz w:val="24"/>
          <w:szCs w:val="24"/>
          <w:lang w:val="en-US"/>
        </w:rPr>
        <w:t>A</w:t>
      </w:r>
      <w:r w:rsidR="00CD7D1F">
        <w:rPr>
          <w:rFonts w:asciiTheme="minorHAnsi" w:hAnsiTheme="minorHAnsi"/>
          <w:color w:val="auto"/>
          <w:sz w:val="24"/>
          <w:szCs w:val="24"/>
          <w:lang w:val="en-US"/>
        </w:rPr>
        <w:t>chieving</w:t>
      </w:r>
      <w:r w:rsidRPr="003E1911">
        <w:rPr>
          <w:rFonts w:asciiTheme="minorHAnsi" w:hAnsiTheme="minorHAnsi"/>
          <w:color w:val="auto"/>
          <w:sz w:val="24"/>
          <w:szCs w:val="24"/>
          <w:lang w:val="en-US"/>
        </w:rPr>
        <w:t xml:space="preserve"> SBP &lt;140 mmHg and/or DBP &lt;90 mmHg (logistic regression)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436"/>
        <w:gridCol w:w="1293"/>
        <w:gridCol w:w="1105"/>
        <w:gridCol w:w="1293"/>
        <w:gridCol w:w="1105"/>
        <w:gridCol w:w="1293"/>
        <w:gridCol w:w="1105"/>
      </w:tblGrid>
      <w:tr w:rsidR="002728A9" w:rsidRPr="00644206" w14:paraId="52DAB4C1" w14:textId="77777777" w:rsidTr="00644206">
        <w:tc>
          <w:tcPr>
            <w:tcW w:w="0" w:type="auto"/>
            <w:vMerge w:val="restart"/>
          </w:tcPr>
          <w:p w14:paraId="40F9B020" w14:textId="1DEE1662" w:rsidR="002728A9" w:rsidRPr="002728A9" w:rsidRDefault="002728A9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0" w:type="auto"/>
            <w:gridSpan w:val="2"/>
          </w:tcPr>
          <w:p w14:paraId="37F59F71" w14:textId="0E725077" w:rsidR="002728A9" w:rsidRPr="002728A9" w:rsidRDefault="002728A9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Basic model</w:t>
            </w:r>
          </w:p>
        </w:tc>
        <w:tc>
          <w:tcPr>
            <w:tcW w:w="0" w:type="auto"/>
            <w:gridSpan w:val="2"/>
          </w:tcPr>
          <w:p w14:paraId="45471A05" w14:textId="52859F39" w:rsidR="002728A9" w:rsidRPr="002728A9" w:rsidRDefault="002728A9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Basic model without ethnicity</w:t>
            </w:r>
          </w:p>
        </w:tc>
        <w:tc>
          <w:tcPr>
            <w:tcW w:w="0" w:type="auto"/>
            <w:gridSpan w:val="2"/>
          </w:tcPr>
          <w:p w14:paraId="3EC62733" w14:textId="0A34AE6A" w:rsidR="002728A9" w:rsidRPr="002728A9" w:rsidRDefault="00B01875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</w:t>
            </w:r>
            <w:r w:rsidR="002728A9" w:rsidRPr="002728A9">
              <w:rPr>
                <w:b/>
                <w:bCs/>
                <w:sz w:val="20"/>
                <w:szCs w:val="20"/>
              </w:rPr>
              <w:t>odel with adherence and without ethnicity</w:t>
            </w:r>
          </w:p>
        </w:tc>
      </w:tr>
      <w:tr w:rsidR="002728A9" w:rsidRPr="00644206" w14:paraId="2F3B7028" w14:textId="77777777" w:rsidTr="00644206">
        <w:tc>
          <w:tcPr>
            <w:tcW w:w="0" w:type="auto"/>
            <w:vMerge/>
          </w:tcPr>
          <w:p w14:paraId="2C5E8047" w14:textId="6818E3F5" w:rsidR="002728A9" w:rsidRPr="002728A9" w:rsidRDefault="002728A9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06BFF21" w14:textId="1E22BCDD" w:rsidR="002728A9" w:rsidRPr="002728A9" w:rsidRDefault="002728A9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Considered (+/-)</w:t>
            </w:r>
          </w:p>
        </w:tc>
        <w:tc>
          <w:tcPr>
            <w:tcW w:w="0" w:type="auto"/>
          </w:tcPr>
          <w:p w14:paraId="0A277EF1" w14:textId="132218BF" w:rsidR="002728A9" w:rsidRPr="002728A9" w:rsidRDefault="002728A9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Effect estimate [OR]</w:t>
            </w:r>
          </w:p>
        </w:tc>
        <w:tc>
          <w:tcPr>
            <w:tcW w:w="0" w:type="auto"/>
          </w:tcPr>
          <w:p w14:paraId="283D90E2" w14:textId="10C308D8" w:rsidR="002728A9" w:rsidRPr="002728A9" w:rsidRDefault="00F73A9D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 xml:space="preserve">Considered </w:t>
            </w:r>
            <w:r w:rsidR="002728A9" w:rsidRPr="002728A9">
              <w:rPr>
                <w:b/>
                <w:bCs/>
                <w:sz w:val="20"/>
                <w:szCs w:val="20"/>
              </w:rPr>
              <w:t>(+/-)</w:t>
            </w:r>
          </w:p>
        </w:tc>
        <w:tc>
          <w:tcPr>
            <w:tcW w:w="0" w:type="auto"/>
          </w:tcPr>
          <w:p w14:paraId="5CEC03D1" w14:textId="5DA1380A" w:rsidR="002728A9" w:rsidRPr="002728A9" w:rsidRDefault="002728A9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Effect estimate [OR]</w:t>
            </w:r>
          </w:p>
        </w:tc>
        <w:tc>
          <w:tcPr>
            <w:tcW w:w="0" w:type="auto"/>
          </w:tcPr>
          <w:p w14:paraId="655B6155" w14:textId="4984260F" w:rsidR="002728A9" w:rsidRPr="002728A9" w:rsidRDefault="00F73A9D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 xml:space="preserve">Considered </w:t>
            </w:r>
            <w:r w:rsidR="002728A9" w:rsidRPr="002728A9">
              <w:rPr>
                <w:b/>
                <w:bCs/>
                <w:sz w:val="20"/>
                <w:szCs w:val="20"/>
              </w:rPr>
              <w:t>(+/-)</w:t>
            </w:r>
          </w:p>
        </w:tc>
        <w:tc>
          <w:tcPr>
            <w:tcW w:w="0" w:type="auto"/>
          </w:tcPr>
          <w:p w14:paraId="7DB1F61B" w14:textId="652A2197" w:rsidR="002728A9" w:rsidRPr="002728A9" w:rsidRDefault="002728A9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Effect estimate [OR]</w:t>
            </w:r>
          </w:p>
        </w:tc>
      </w:tr>
      <w:tr w:rsidR="00A14547" w:rsidRPr="00644206" w14:paraId="14B740A9" w14:textId="77777777" w:rsidTr="00644206">
        <w:tc>
          <w:tcPr>
            <w:tcW w:w="0" w:type="auto"/>
          </w:tcPr>
          <w:p w14:paraId="164A7C3C" w14:textId="77777777" w:rsidR="003E1911" w:rsidRPr="002728A9" w:rsidRDefault="003E1911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Adherence: 100%</w:t>
            </w:r>
          </w:p>
        </w:tc>
        <w:tc>
          <w:tcPr>
            <w:tcW w:w="0" w:type="auto"/>
          </w:tcPr>
          <w:p w14:paraId="428CCB22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E59C02D" w14:textId="78143CEF" w:rsidR="003E1911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442E5C9C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1A3937B" w14:textId="33BD4CCC" w:rsidR="003E1911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3B5DA21C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220F081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 xml:space="preserve">1.836 (1.264 to 2.667), </w:t>
            </w:r>
            <w:r w:rsidRPr="002728A9">
              <w:rPr>
                <w:b/>
                <w:bCs/>
                <w:sz w:val="20"/>
                <w:szCs w:val="20"/>
              </w:rPr>
              <w:t>p=0.001</w:t>
            </w:r>
          </w:p>
        </w:tc>
      </w:tr>
      <w:tr w:rsidR="00A14547" w:rsidRPr="00644206" w14:paraId="2A9BA897" w14:textId="77777777" w:rsidTr="00644206">
        <w:tc>
          <w:tcPr>
            <w:tcW w:w="0" w:type="auto"/>
          </w:tcPr>
          <w:p w14:paraId="553844EC" w14:textId="5E6FD95D" w:rsidR="003E1911" w:rsidRPr="002728A9" w:rsidRDefault="002E7CB7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A</w:t>
            </w:r>
            <w:r w:rsidR="003E1911" w:rsidRPr="002728A9">
              <w:rPr>
                <w:b/>
                <w:bCs/>
                <w:sz w:val="20"/>
                <w:szCs w:val="20"/>
              </w:rPr>
              <w:t>ge</w:t>
            </w:r>
          </w:p>
        </w:tc>
        <w:tc>
          <w:tcPr>
            <w:tcW w:w="0" w:type="auto"/>
          </w:tcPr>
          <w:p w14:paraId="6AB8EE0B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39113CE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7FB1B0AE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ED40429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1.014 (0.996 to 1.033), p=0.120</w:t>
            </w:r>
          </w:p>
        </w:tc>
        <w:tc>
          <w:tcPr>
            <w:tcW w:w="0" w:type="auto"/>
          </w:tcPr>
          <w:p w14:paraId="06B089F7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DA97FE1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</w:tr>
      <w:tr w:rsidR="00A14547" w:rsidRPr="00644206" w14:paraId="13B895DA" w14:textId="77777777" w:rsidTr="00644206">
        <w:tc>
          <w:tcPr>
            <w:tcW w:w="0" w:type="auto"/>
          </w:tcPr>
          <w:p w14:paraId="309F7822" w14:textId="77777777" w:rsidR="003E1911" w:rsidRPr="002728A9" w:rsidRDefault="003E1911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0" w:type="auto"/>
          </w:tcPr>
          <w:p w14:paraId="70D06A91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695420D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713AC7D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8CD00FE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BABD1FD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9A395D9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</w:tr>
      <w:tr w:rsidR="00A14547" w:rsidRPr="00644206" w14:paraId="2E1190C1" w14:textId="77777777" w:rsidTr="00644206">
        <w:tc>
          <w:tcPr>
            <w:tcW w:w="0" w:type="auto"/>
          </w:tcPr>
          <w:p w14:paraId="2B5994F4" w14:textId="78B602B5" w:rsidR="003E1911" w:rsidRPr="002728A9" w:rsidRDefault="002E7CB7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Current smoking</w:t>
            </w:r>
          </w:p>
        </w:tc>
        <w:tc>
          <w:tcPr>
            <w:tcW w:w="0" w:type="auto"/>
          </w:tcPr>
          <w:p w14:paraId="26B4166E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5CD3FDE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0E18138C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CB2AAEA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7D53B0AA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EAD6BE9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</w:tr>
      <w:tr w:rsidR="00A14547" w:rsidRPr="00644206" w14:paraId="20DD0EDC" w14:textId="77777777" w:rsidTr="00644206">
        <w:tc>
          <w:tcPr>
            <w:tcW w:w="0" w:type="auto"/>
          </w:tcPr>
          <w:p w14:paraId="72EAFE0C" w14:textId="3D4F74E6" w:rsidR="003E1911" w:rsidRPr="002728A9" w:rsidRDefault="00644206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lastRenderedPageBreak/>
              <w:t>DBP value prior to the index event</w:t>
            </w:r>
          </w:p>
        </w:tc>
        <w:tc>
          <w:tcPr>
            <w:tcW w:w="0" w:type="auto"/>
          </w:tcPr>
          <w:p w14:paraId="3C210C91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AEBFA67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 xml:space="preserve">1.038 (1.013 to 1.063), </w:t>
            </w:r>
            <w:r w:rsidRPr="002728A9">
              <w:rPr>
                <w:b/>
                <w:bCs/>
                <w:sz w:val="20"/>
                <w:szCs w:val="20"/>
              </w:rPr>
              <w:t>p=0.003</w:t>
            </w:r>
          </w:p>
        </w:tc>
        <w:tc>
          <w:tcPr>
            <w:tcW w:w="0" w:type="auto"/>
          </w:tcPr>
          <w:p w14:paraId="29F2388E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C707215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 xml:space="preserve">1.048 (1.028 to 1.068), </w:t>
            </w:r>
            <w:r w:rsidRPr="002728A9">
              <w:rPr>
                <w:b/>
                <w:bCs/>
                <w:sz w:val="20"/>
                <w:szCs w:val="20"/>
              </w:rPr>
              <w:t>p=0.000</w:t>
            </w:r>
          </w:p>
        </w:tc>
        <w:tc>
          <w:tcPr>
            <w:tcW w:w="0" w:type="auto"/>
          </w:tcPr>
          <w:p w14:paraId="10D568F2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627D32B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 xml:space="preserve">1.043 (1.026 to 1.060), </w:t>
            </w:r>
            <w:r w:rsidRPr="002728A9">
              <w:rPr>
                <w:b/>
                <w:bCs/>
                <w:sz w:val="20"/>
                <w:szCs w:val="20"/>
              </w:rPr>
              <w:t>p=0.000</w:t>
            </w:r>
          </w:p>
        </w:tc>
      </w:tr>
      <w:tr w:rsidR="00A14547" w:rsidRPr="00644206" w14:paraId="2C210604" w14:textId="77777777" w:rsidTr="00644206">
        <w:tc>
          <w:tcPr>
            <w:tcW w:w="0" w:type="auto"/>
          </w:tcPr>
          <w:p w14:paraId="5B8FD986" w14:textId="121B2D2C" w:rsidR="003E1911" w:rsidRPr="002728A9" w:rsidRDefault="00A14547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Coexisting diabetes</w:t>
            </w:r>
          </w:p>
        </w:tc>
        <w:tc>
          <w:tcPr>
            <w:tcW w:w="0" w:type="auto"/>
          </w:tcPr>
          <w:p w14:paraId="3898CE16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926E4C1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442293E2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D9021C9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1D6D1050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C177CF0" w14:textId="7CB053D2" w:rsidR="003E1911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A</w:t>
            </w:r>
          </w:p>
        </w:tc>
      </w:tr>
      <w:tr w:rsidR="002E7CB7" w:rsidRPr="00644206" w14:paraId="659DB05F" w14:textId="77777777" w:rsidTr="00644206">
        <w:tc>
          <w:tcPr>
            <w:tcW w:w="0" w:type="auto"/>
          </w:tcPr>
          <w:p w14:paraId="42E6A459" w14:textId="6E3D2F0A" w:rsidR="00A14547" w:rsidRPr="002728A9" w:rsidRDefault="00A14547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Coexisting Ischaemic coronary artery disorders</w:t>
            </w:r>
          </w:p>
        </w:tc>
        <w:tc>
          <w:tcPr>
            <w:tcW w:w="0" w:type="auto"/>
          </w:tcPr>
          <w:p w14:paraId="253BBC3B" w14:textId="47B55100" w:rsidR="00A14547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FB0EB5C" w14:textId="11F13AC7" w:rsidR="00A14547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41423703" w14:textId="6E68AC99" w:rsidR="00A14547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4453B0B" w14:textId="40B24E49" w:rsidR="00A14547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0EF6DD61" w14:textId="13722528" w:rsidR="00A14547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F97978C" w14:textId="1D0832D2" w:rsidR="00A14547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A</w:t>
            </w:r>
          </w:p>
        </w:tc>
      </w:tr>
      <w:tr w:rsidR="00A14547" w:rsidRPr="00644206" w14:paraId="3E410B16" w14:textId="77777777" w:rsidTr="00644206">
        <w:tc>
          <w:tcPr>
            <w:tcW w:w="0" w:type="auto"/>
          </w:tcPr>
          <w:p w14:paraId="09F080A1" w14:textId="77777777" w:rsidR="00A14547" w:rsidRPr="002728A9" w:rsidRDefault="00A14547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indapamide dose</w:t>
            </w:r>
          </w:p>
        </w:tc>
        <w:tc>
          <w:tcPr>
            <w:tcW w:w="0" w:type="auto"/>
          </w:tcPr>
          <w:p w14:paraId="6A83444D" w14:textId="77777777" w:rsidR="00A14547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8E0376E" w14:textId="77777777" w:rsidR="00A14547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 xml:space="preserve">2.193 (1.238 to 3.885), </w:t>
            </w:r>
            <w:r w:rsidRPr="002728A9">
              <w:rPr>
                <w:b/>
                <w:bCs/>
                <w:sz w:val="20"/>
                <w:szCs w:val="20"/>
              </w:rPr>
              <w:t>p=0.007</w:t>
            </w:r>
          </w:p>
        </w:tc>
        <w:tc>
          <w:tcPr>
            <w:tcW w:w="0" w:type="auto"/>
          </w:tcPr>
          <w:p w14:paraId="5CBB61A8" w14:textId="77777777" w:rsidR="00A14547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B9E5D0C" w14:textId="77777777" w:rsidR="00A14547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 xml:space="preserve">1.672 (1.140 to 2.453), </w:t>
            </w:r>
            <w:r w:rsidRPr="002728A9">
              <w:rPr>
                <w:b/>
                <w:bCs/>
                <w:sz w:val="20"/>
                <w:szCs w:val="20"/>
              </w:rPr>
              <w:t>p=0.009</w:t>
            </w:r>
          </w:p>
        </w:tc>
        <w:tc>
          <w:tcPr>
            <w:tcW w:w="0" w:type="auto"/>
          </w:tcPr>
          <w:p w14:paraId="2564683B" w14:textId="77777777" w:rsidR="00A14547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7FF753B" w14:textId="16539360" w:rsidR="00A14547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A</w:t>
            </w:r>
          </w:p>
        </w:tc>
      </w:tr>
      <w:tr w:rsidR="00A14547" w:rsidRPr="00644206" w14:paraId="4FF021C1" w14:textId="77777777" w:rsidTr="00644206">
        <w:tc>
          <w:tcPr>
            <w:tcW w:w="0" w:type="auto"/>
          </w:tcPr>
          <w:p w14:paraId="60531CBD" w14:textId="77777777" w:rsidR="00A14547" w:rsidRPr="002728A9" w:rsidRDefault="00A14547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Initial drug: ramipril</w:t>
            </w:r>
          </w:p>
        </w:tc>
        <w:tc>
          <w:tcPr>
            <w:tcW w:w="0" w:type="auto"/>
          </w:tcPr>
          <w:p w14:paraId="6F825F04" w14:textId="77777777" w:rsidR="00A14547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7840CEB" w14:textId="77777777" w:rsidR="00A14547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1FF085F0" w14:textId="77777777" w:rsidR="00A14547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94F17AF" w14:textId="77777777" w:rsidR="00A14547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1A4C8A10" w14:textId="77777777" w:rsidR="00A14547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5595A76" w14:textId="77777777" w:rsidR="00A14547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</w:tr>
      <w:tr w:rsidR="00A14547" w:rsidRPr="00644206" w14:paraId="208ECD4E" w14:textId="77777777" w:rsidTr="00644206">
        <w:tc>
          <w:tcPr>
            <w:tcW w:w="0" w:type="auto"/>
          </w:tcPr>
          <w:p w14:paraId="0EE47CBF" w14:textId="77777777" w:rsidR="00A14547" w:rsidRPr="002728A9" w:rsidRDefault="00A14547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Race: non white</w:t>
            </w:r>
          </w:p>
        </w:tc>
        <w:tc>
          <w:tcPr>
            <w:tcW w:w="0" w:type="auto"/>
          </w:tcPr>
          <w:p w14:paraId="6E926707" w14:textId="77777777" w:rsidR="00A14547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18767DD" w14:textId="77777777" w:rsidR="00A14547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42A8478D" w14:textId="77777777" w:rsidR="00A14547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CCDC3E4" w14:textId="6DFA328F" w:rsidR="00A14547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0CE0D4B4" w14:textId="77777777" w:rsidR="00A14547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84CACD2" w14:textId="47DEF3DF" w:rsidR="00A14547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A</w:t>
            </w:r>
          </w:p>
        </w:tc>
      </w:tr>
      <w:tr w:rsidR="00A14547" w:rsidRPr="00644206" w14:paraId="02415F7B" w14:textId="77777777" w:rsidTr="00644206">
        <w:tc>
          <w:tcPr>
            <w:tcW w:w="0" w:type="auto"/>
          </w:tcPr>
          <w:p w14:paraId="2166FB16" w14:textId="635961F3" w:rsidR="00A14547" w:rsidRPr="002728A9" w:rsidRDefault="002728A9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R</w:t>
            </w:r>
            <w:r w:rsidR="00A14547" w:rsidRPr="002728A9">
              <w:rPr>
                <w:b/>
                <w:bCs/>
                <w:sz w:val="20"/>
                <w:szCs w:val="20"/>
              </w:rPr>
              <w:t>amipril dose</w:t>
            </w:r>
          </w:p>
        </w:tc>
        <w:tc>
          <w:tcPr>
            <w:tcW w:w="0" w:type="auto"/>
          </w:tcPr>
          <w:p w14:paraId="06BB34FE" w14:textId="77777777" w:rsidR="00A14547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6EC9803" w14:textId="77777777" w:rsidR="00A14547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4D909D94" w14:textId="77777777" w:rsidR="00A14547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FFA2596" w14:textId="77777777" w:rsidR="00A14547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 xml:space="preserve">1.062 (1.009 to 1.117), </w:t>
            </w:r>
            <w:r w:rsidRPr="002728A9">
              <w:rPr>
                <w:b/>
                <w:bCs/>
                <w:sz w:val="20"/>
                <w:szCs w:val="20"/>
              </w:rPr>
              <w:t>p=0.021</w:t>
            </w:r>
          </w:p>
        </w:tc>
        <w:tc>
          <w:tcPr>
            <w:tcW w:w="0" w:type="auto"/>
          </w:tcPr>
          <w:p w14:paraId="7A80B7C4" w14:textId="77777777" w:rsidR="00A14547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716D6F6" w14:textId="2B857305" w:rsidR="00A14547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A</w:t>
            </w:r>
          </w:p>
        </w:tc>
      </w:tr>
      <w:tr w:rsidR="00A14547" w:rsidRPr="00644206" w14:paraId="7E8DF507" w14:textId="77777777" w:rsidTr="00644206">
        <w:tc>
          <w:tcPr>
            <w:tcW w:w="0" w:type="auto"/>
          </w:tcPr>
          <w:p w14:paraId="20F8A96F" w14:textId="56F430E9" w:rsidR="00A14547" w:rsidRPr="002728A9" w:rsidRDefault="00644206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SBP value prior to the index event</w:t>
            </w:r>
          </w:p>
        </w:tc>
        <w:tc>
          <w:tcPr>
            <w:tcW w:w="0" w:type="auto"/>
          </w:tcPr>
          <w:p w14:paraId="7E88C032" w14:textId="77777777" w:rsidR="00A14547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F4229D6" w14:textId="77777777" w:rsidR="00A14547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084BD156" w14:textId="77777777" w:rsidR="00A14547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FAA7482" w14:textId="77777777" w:rsidR="00A14547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94475C5" w14:textId="77777777" w:rsidR="00A14547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266D88A" w14:textId="77777777" w:rsidR="00A14547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</w:tr>
      <w:tr w:rsidR="00A14547" w:rsidRPr="00644206" w14:paraId="222A7847" w14:textId="77777777" w:rsidTr="00644206">
        <w:tc>
          <w:tcPr>
            <w:tcW w:w="0" w:type="auto"/>
          </w:tcPr>
          <w:p w14:paraId="26FE1803" w14:textId="23BFDCE8" w:rsidR="00A14547" w:rsidRPr="002728A9" w:rsidRDefault="002728A9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S</w:t>
            </w:r>
            <w:r w:rsidR="00A14547" w:rsidRPr="002728A9">
              <w:rPr>
                <w:b/>
                <w:bCs/>
                <w:sz w:val="20"/>
                <w:szCs w:val="20"/>
              </w:rPr>
              <w:t>ex: male</w:t>
            </w:r>
          </w:p>
        </w:tc>
        <w:tc>
          <w:tcPr>
            <w:tcW w:w="0" w:type="auto"/>
          </w:tcPr>
          <w:p w14:paraId="7CEBF856" w14:textId="77777777" w:rsidR="00A14547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3A305DD" w14:textId="77777777" w:rsidR="00A14547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0.622 (0.357 to 1.086), p=0.095</w:t>
            </w:r>
          </w:p>
        </w:tc>
        <w:tc>
          <w:tcPr>
            <w:tcW w:w="0" w:type="auto"/>
          </w:tcPr>
          <w:p w14:paraId="2024A443" w14:textId="77777777" w:rsidR="00A14547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8BE61ED" w14:textId="77777777" w:rsidR="00A14547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0.692 (0.478 to 1.003), p=0.052</w:t>
            </w:r>
          </w:p>
        </w:tc>
        <w:tc>
          <w:tcPr>
            <w:tcW w:w="0" w:type="auto"/>
          </w:tcPr>
          <w:p w14:paraId="7ABF94CA" w14:textId="77777777" w:rsidR="00A14547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2BC0577" w14:textId="77777777" w:rsidR="00A14547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 xml:space="preserve">0.685 (0.475 to 0.990), </w:t>
            </w:r>
            <w:r w:rsidRPr="002728A9">
              <w:rPr>
                <w:b/>
                <w:bCs/>
                <w:sz w:val="20"/>
                <w:szCs w:val="20"/>
              </w:rPr>
              <w:t>p=0.044</w:t>
            </w:r>
          </w:p>
        </w:tc>
      </w:tr>
    </w:tbl>
    <w:p w14:paraId="525511A9" w14:textId="77777777" w:rsidR="003E1911" w:rsidRPr="003E1911" w:rsidRDefault="003E1911" w:rsidP="003E1911">
      <w:pPr>
        <w:rPr>
          <w:sz w:val="24"/>
          <w:szCs w:val="24"/>
        </w:rPr>
      </w:pPr>
    </w:p>
    <w:p w14:paraId="24936061" w14:textId="113B0C46" w:rsidR="003E1911" w:rsidRPr="003E1911" w:rsidRDefault="003E1911" w:rsidP="003E1911">
      <w:pPr>
        <w:pStyle w:val="Nagwek2"/>
        <w:rPr>
          <w:rFonts w:asciiTheme="minorHAnsi" w:hAnsiTheme="minorHAnsi"/>
          <w:color w:val="auto"/>
          <w:sz w:val="24"/>
          <w:szCs w:val="24"/>
          <w:lang w:val="en-US"/>
        </w:rPr>
      </w:pPr>
      <w:r w:rsidRPr="003E1911">
        <w:rPr>
          <w:rFonts w:asciiTheme="minorHAnsi" w:hAnsiTheme="minorHAnsi"/>
          <w:color w:val="auto"/>
          <w:sz w:val="24"/>
          <w:szCs w:val="24"/>
          <w:lang w:val="en-US"/>
        </w:rPr>
        <w:t>D.</w:t>
      </w:r>
      <w:r w:rsidR="00222522">
        <w:rPr>
          <w:rFonts w:asciiTheme="minorHAnsi" w:hAnsiTheme="minorHAnsi"/>
          <w:color w:val="auto"/>
          <w:sz w:val="24"/>
          <w:szCs w:val="24"/>
          <w:lang w:val="en-US"/>
        </w:rPr>
        <w:t xml:space="preserve"> Achieving</w:t>
      </w:r>
      <w:r w:rsidRPr="003E1911">
        <w:rPr>
          <w:rFonts w:asciiTheme="minorHAnsi" w:hAnsiTheme="minorHAnsi"/>
          <w:color w:val="auto"/>
          <w:sz w:val="24"/>
          <w:szCs w:val="24"/>
          <w:lang w:val="en-US"/>
        </w:rPr>
        <w:t xml:space="preserve"> </w:t>
      </w:r>
      <w:r w:rsidR="00644206">
        <w:rPr>
          <w:rFonts w:asciiTheme="minorHAnsi" w:hAnsiTheme="minorHAnsi"/>
          <w:color w:val="auto"/>
          <w:sz w:val="24"/>
          <w:szCs w:val="24"/>
          <w:lang w:val="en-US"/>
        </w:rPr>
        <w:t>decrease</w:t>
      </w:r>
      <w:r w:rsidRPr="003E1911">
        <w:rPr>
          <w:rFonts w:asciiTheme="minorHAnsi" w:hAnsiTheme="minorHAnsi"/>
          <w:color w:val="auto"/>
          <w:sz w:val="24"/>
          <w:szCs w:val="24"/>
          <w:lang w:val="en-US"/>
        </w:rPr>
        <w:t xml:space="preserve"> of SBP ≥20 mmHg and/or DBP ≥10 mmHg (logistic regression)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444"/>
        <w:gridCol w:w="1294"/>
        <w:gridCol w:w="1098"/>
        <w:gridCol w:w="1294"/>
        <w:gridCol w:w="1103"/>
        <w:gridCol w:w="1294"/>
        <w:gridCol w:w="1103"/>
      </w:tblGrid>
      <w:tr w:rsidR="00CD7D1F" w:rsidRPr="00644206" w14:paraId="037DD9E5" w14:textId="77777777" w:rsidTr="00644206">
        <w:tc>
          <w:tcPr>
            <w:tcW w:w="0" w:type="auto"/>
            <w:vMerge w:val="restart"/>
          </w:tcPr>
          <w:p w14:paraId="7F13FAE0" w14:textId="43DE89CF" w:rsidR="00644206" w:rsidRPr="002728A9" w:rsidRDefault="00644206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0" w:type="auto"/>
            <w:gridSpan w:val="2"/>
          </w:tcPr>
          <w:p w14:paraId="7005FFD2" w14:textId="40ECA451" w:rsidR="00644206" w:rsidRPr="002728A9" w:rsidRDefault="00644206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Basic model</w:t>
            </w:r>
          </w:p>
        </w:tc>
        <w:tc>
          <w:tcPr>
            <w:tcW w:w="0" w:type="auto"/>
            <w:gridSpan w:val="2"/>
          </w:tcPr>
          <w:p w14:paraId="3682A8EF" w14:textId="51688739" w:rsidR="00644206" w:rsidRPr="002728A9" w:rsidRDefault="00644206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Basic model without ethnicity</w:t>
            </w:r>
          </w:p>
        </w:tc>
        <w:tc>
          <w:tcPr>
            <w:tcW w:w="0" w:type="auto"/>
            <w:gridSpan w:val="2"/>
          </w:tcPr>
          <w:p w14:paraId="4D77AEE8" w14:textId="6D96237B" w:rsidR="00644206" w:rsidRPr="002728A9" w:rsidRDefault="00B01875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</w:t>
            </w:r>
            <w:r w:rsidR="00644206" w:rsidRPr="002728A9">
              <w:rPr>
                <w:b/>
                <w:bCs/>
                <w:sz w:val="20"/>
                <w:szCs w:val="20"/>
              </w:rPr>
              <w:t>odel with adherence and without ethnicity</w:t>
            </w:r>
          </w:p>
        </w:tc>
      </w:tr>
      <w:tr w:rsidR="00CD7D1F" w:rsidRPr="00644206" w14:paraId="3376BF95" w14:textId="77777777" w:rsidTr="00644206">
        <w:tc>
          <w:tcPr>
            <w:tcW w:w="0" w:type="auto"/>
            <w:vMerge/>
          </w:tcPr>
          <w:p w14:paraId="44E536DD" w14:textId="078CE94B" w:rsidR="00644206" w:rsidRPr="002728A9" w:rsidRDefault="00644206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8769D05" w14:textId="516A246C" w:rsidR="00644206" w:rsidRPr="002728A9" w:rsidRDefault="00F73A9D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 xml:space="preserve">Considered </w:t>
            </w:r>
            <w:r w:rsidR="00644206" w:rsidRPr="002728A9">
              <w:rPr>
                <w:b/>
                <w:bCs/>
                <w:sz w:val="20"/>
                <w:szCs w:val="20"/>
              </w:rPr>
              <w:t>(+/-)</w:t>
            </w:r>
          </w:p>
        </w:tc>
        <w:tc>
          <w:tcPr>
            <w:tcW w:w="0" w:type="auto"/>
          </w:tcPr>
          <w:p w14:paraId="69728F66" w14:textId="63C86BA0" w:rsidR="00644206" w:rsidRPr="002728A9" w:rsidRDefault="00644206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 xml:space="preserve">Effect estimate </w:t>
            </w:r>
            <w:r w:rsidR="002E7CB7" w:rsidRPr="002728A9">
              <w:rPr>
                <w:b/>
                <w:bCs/>
                <w:sz w:val="20"/>
                <w:szCs w:val="20"/>
              </w:rPr>
              <w:t>[OR]</w:t>
            </w:r>
          </w:p>
        </w:tc>
        <w:tc>
          <w:tcPr>
            <w:tcW w:w="0" w:type="auto"/>
          </w:tcPr>
          <w:p w14:paraId="6AF419F0" w14:textId="6B4917A3" w:rsidR="00644206" w:rsidRPr="002728A9" w:rsidRDefault="00F73A9D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 xml:space="preserve">Considered </w:t>
            </w:r>
            <w:r w:rsidR="00644206" w:rsidRPr="002728A9">
              <w:rPr>
                <w:b/>
                <w:bCs/>
                <w:sz w:val="20"/>
                <w:szCs w:val="20"/>
              </w:rPr>
              <w:t>(+/-)</w:t>
            </w:r>
          </w:p>
        </w:tc>
        <w:tc>
          <w:tcPr>
            <w:tcW w:w="0" w:type="auto"/>
          </w:tcPr>
          <w:p w14:paraId="3193FCE1" w14:textId="16B4D793" w:rsidR="00644206" w:rsidRPr="002728A9" w:rsidRDefault="00644206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 xml:space="preserve">Effect estimate </w:t>
            </w:r>
            <w:r w:rsidR="002E7CB7" w:rsidRPr="002728A9">
              <w:rPr>
                <w:b/>
                <w:bCs/>
                <w:sz w:val="20"/>
                <w:szCs w:val="20"/>
              </w:rPr>
              <w:t>[OR]</w:t>
            </w:r>
          </w:p>
        </w:tc>
        <w:tc>
          <w:tcPr>
            <w:tcW w:w="0" w:type="auto"/>
          </w:tcPr>
          <w:p w14:paraId="155924C6" w14:textId="600B1095" w:rsidR="00644206" w:rsidRPr="002728A9" w:rsidRDefault="00F73A9D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 xml:space="preserve">Considered </w:t>
            </w:r>
            <w:r w:rsidR="00644206" w:rsidRPr="002728A9">
              <w:rPr>
                <w:b/>
                <w:bCs/>
                <w:sz w:val="20"/>
                <w:szCs w:val="20"/>
              </w:rPr>
              <w:t>(+/-)</w:t>
            </w:r>
          </w:p>
        </w:tc>
        <w:tc>
          <w:tcPr>
            <w:tcW w:w="0" w:type="auto"/>
          </w:tcPr>
          <w:p w14:paraId="17E47C06" w14:textId="5D9030E0" w:rsidR="00644206" w:rsidRPr="002728A9" w:rsidRDefault="00644206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 xml:space="preserve">Effect estimate </w:t>
            </w:r>
            <w:r w:rsidR="002E7CB7" w:rsidRPr="002728A9">
              <w:rPr>
                <w:b/>
                <w:bCs/>
                <w:sz w:val="20"/>
                <w:szCs w:val="20"/>
              </w:rPr>
              <w:t>[OR]</w:t>
            </w:r>
          </w:p>
        </w:tc>
      </w:tr>
      <w:tr w:rsidR="00B01875" w:rsidRPr="00644206" w14:paraId="0CCB8C0A" w14:textId="77777777" w:rsidTr="00644206">
        <w:tc>
          <w:tcPr>
            <w:tcW w:w="0" w:type="auto"/>
          </w:tcPr>
          <w:p w14:paraId="6DA082F4" w14:textId="77777777" w:rsidR="003E1911" w:rsidRPr="002728A9" w:rsidRDefault="003E1911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Adherence: 100%</w:t>
            </w:r>
          </w:p>
        </w:tc>
        <w:tc>
          <w:tcPr>
            <w:tcW w:w="0" w:type="auto"/>
          </w:tcPr>
          <w:p w14:paraId="41CCC3F3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7861E1D" w14:textId="71A2BD92" w:rsidR="003E1911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1F3E1A66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C87890E" w14:textId="02440335" w:rsidR="003E1911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66A1BB4B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59B2AF3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1.375 (0.976 to 1.94), p=0.069</w:t>
            </w:r>
          </w:p>
        </w:tc>
      </w:tr>
      <w:tr w:rsidR="00B01875" w:rsidRPr="00644206" w14:paraId="7A4C5751" w14:textId="77777777" w:rsidTr="00644206">
        <w:tc>
          <w:tcPr>
            <w:tcW w:w="0" w:type="auto"/>
          </w:tcPr>
          <w:p w14:paraId="77C8145A" w14:textId="26CFD961" w:rsidR="003E1911" w:rsidRPr="002728A9" w:rsidRDefault="002E7CB7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A</w:t>
            </w:r>
            <w:r w:rsidR="003E1911" w:rsidRPr="002728A9">
              <w:rPr>
                <w:b/>
                <w:bCs/>
                <w:sz w:val="20"/>
                <w:szCs w:val="20"/>
              </w:rPr>
              <w:t>ge</w:t>
            </w:r>
          </w:p>
        </w:tc>
        <w:tc>
          <w:tcPr>
            <w:tcW w:w="0" w:type="auto"/>
          </w:tcPr>
          <w:p w14:paraId="51C1ADCA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E350A35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 xml:space="preserve">1.03 (1.002 to 1.06), </w:t>
            </w:r>
            <w:r w:rsidRPr="002728A9">
              <w:rPr>
                <w:b/>
                <w:bCs/>
                <w:sz w:val="20"/>
                <w:szCs w:val="20"/>
              </w:rPr>
              <w:t>p=0.033</w:t>
            </w:r>
          </w:p>
        </w:tc>
        <w:tc>
          <w:tcPr>
            <w:tcW w:w="0" w:type="auto"/>
          </w:tcPr>
          <w:p w14:paraId="23D55558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A37CC63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1.016 (0.997 to 1.04), p=0.100</w:t>
            </w:r>
          </w:p>
        </w:tc>
        <w:tc>
          <w:tcPr>
            <w:tcW w:w="0" w:type="auto"/>
          </w:tcPr>
          <w:p w14:paraId="59A8CD60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BDBCCCB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</w:tr>
      <w:tr w:rsidR="00B01875" w:rsidRPr="00644206" w14:paraId="52EE799C" w14:textId="77777777" w:rsidTr="00644206">
        <w:tc>
          <w:tcPr>
            <w:tcW w:w="0" w:type="auto"/>
          </w:tcPr>
          <w:p w14:paraId="5DBEBAE1" w14:textId="77777777" w:rsidR="003E1911" w:rsidRPr="002728A9" w:rsidRDefault="003E1911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0" w:type="auto"/>
          </w:tcPr>
          <w:p w14:paraId="79143EB3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8B647A0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3E67C80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C42F6E4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0.979 (0.952 to 1.01), p=0.147</w:t>
            </w:r>
          </w:p>
        </w:tc>
        <w:tc>
          <w:tcPr>
            <w:tcW w:w="0" w:type="auto"/>
          </w:tcPr>
          <w:p w14:paraId="1006721B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2543126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0.978 (0.952 to 1.00), p=0.114</w:t>
            </w:r>
          </w:p>
        </w:tc>
      </w:tr>
      <w:tr w:rsidR="00CD7D1F" w:rsidRPr="00644206" w14:paraId="2884E2D4" w14:textId="77777777" w:rsidTr="00644206">
        <w:tc>
          <w:tcPr>
            <w:tcW w:w="0" w:type="auto"/>
          </w:tcPr>
          <w:p w14:paraId="596199F0" w14:textId="18A42A13" w:rsidR="00CD7D1F" w:rsidRPr="002728A9" w:rsidRDefault="00CD7D1F" w:rsidP="00CD7D1F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Coexisting d</w:t>
            </w:r>
            <w:r w:rsidRPr="002728A9">
              <w:rPr>
                <w:b/>
                <w:bCs/>
                <w:sz w:val="20"/>
                <w:szCs w:val="20"/>
              </w:rPr>
              <w:t xml:space="preserve">iabetes </w:t>
            </w:r>
          </w:p>
        </w:tc>
        <w:tc>
          <w:tcPr>
            <w:tcW w:w="0" w:type="auto"/>
          </w:tcPr>
          <w:p w14:paraId="105B7F35" w14:textId="6CEEDAAA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12BC0C3" w14:textId="22479BB4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68ECEA2" w14:textId="302D0A41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F99F5DE" w14:textId="4AEF2C7D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1.377 (0.919 to 2.06), p=0.121</w:t>
            </w:r>
          </w:p>
        </w:tc>
        <w:tc>
          <w:tcPr>
            <w:tcW w:w="0" w:type="auto"/>
          </w:tcPr>
          <w:p w14:paraId="607A1765" w14:textId="548A9F2F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6E05E0D" w14:textId="6509BDDE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A</w:t>
            </w:r>
          </w:p>
        </w:tc>
      </w:tr>
      <w:tr w:rsidR="00CD7D1F" w:rsidRPr="00644206" w14:paraId="30B980D3" w14:textId="77777777" w:rsidTr="00644206">
        <w:tc>
          <w:tcPr>
            <w:tcW w:w="0" w:type="auto"/>
          </w:tcPr>
          <w:p w14:paraId="5E1F896D" w14:textId="25BCC4FF" w:rsidR="00CD7D1F" w:rsidRPr="002728A9" w:rsidRDefault="00CD7D1F" w:rsidP="00CD7D1F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oexisting </w:t>
            </w:r>
            <w:r w:rsidRPr="002728A9">
              <w:rPr>
                <w:b/>
                <w:bCs/>
                <w:sz w:val="20"/>
                <w:szCs w:val="20"/>
              </w:rPr>
              <w:t>Ischaemic coronary artery disorders</w:t>
            </w:r>
          </w:p>
        </w:tc>
        <w:tc>
          <w:tcPr>
            <w:tcW w:w="0" w:type="auto"/>
          </w:tcPr>
          <w:p w14:paraId="7AE800DF" w14:textId="55DE399C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17668E4" w14:textId="495500BF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6A2D2AA" w14:textId="5D0A6884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F788372" w14:textId="73587494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5D579563" w14:textId="237D4FCC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40AE32A" w14:textId="196B0CAB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A</w:t>
            </w:r>
          </w:p>
        </w:tc>
      </w:tr>
      <w:tr w:rsidR="00B01875" w:rsidRPr="00644206" w14:paraId="39508706" w14:textId="77777777" w:rsidTr="00644206">
        <w:tc>
          <w:tcPr>
            <w:tcW w:w="0" w:type="auto"/>
          </w:tcPr>
          <w:p w14:paraId="21BC4AB6" w14:textId="0F2E1B72" w:rsidR="00CD7D1F" w:rsidRPr="002728A9" w:rsidRDefault="00CD7D1F" w:rsidP="00CD7D1F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Current smoking</w:t>
            </w:r>
          </w:p>
        </w:tc>
        <w:tc>
          <w:tcPr>
            <w:tcW w:w="0" w:type="auto"/>
          </w:tcPr>
          <w:p w14:paraId="4F8AF751" w14:textId="77777777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13EB80B" w14:textId="77777777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7E273AC2" w14:textId="77777777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2063098" w14:textId="77777777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02830479" w14:textId="77777777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74F53D8" w14:textId="77777777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0.669 (0.402 to 1.11), p=0.121</w:t>
            </w:r>
          </w:p>
        </w:tc>
      </w:tr>
      <w:tr w:rsidR="00B01875" w:rsidRPr="00644206" w14:paraId="71987D59" w14:textId="77777777" w:rsidTr="00644206">
        <w:tc>
          <w:tcPr>
            <w:tcW w:w="0" w:type="auto"/>
          </w:tcPr>
          <w:p w14:paraId="6158BDD4" w14:textId="63283AA3" w:rsidR="00CD7D1F" w:rsidRPr="002728A9" w:rsidRDefault="00CD7D1F" w:rsidP="00CD7D1F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 xml:space="preserve">DBP value </w:t>
            </w:r>
            <w:r>
              <w:rPr>
                <w:b/>
                <w:bCs/>
                <w:sz w:val="20"/>
                <w:szCs w:val="20"/>
              </w:rPr>
              <w:t>prior to the index event</w:t>
            </w:r>
          </w:p>
        </w:tc>
        <w:tc>
          <w:tcPr>
            <w:tcW w:w="0" w:type="auto"/>
          </w:tcPr>
          <w:p w14:paraId="24776740" w14:textId="77777777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3C0D80C" w14:textId="77777777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 xml:space="preserve">1.08 (1.05 to 1.12), </w:t>
            </w:r>
            <w:r w:rsidRPr="002728A9">
              <w:rPr>
                <w:b/>
                <w:bCs/>
                <w:sz w:val="20"/>
                <w:szCs w:val="20"/>
              </w:rPr>
              <w:t>p=0.000</w:t>
            </w:r>
          </w:p>
        </w:tc>
        <w:tc>
          <w:tcPr>
            <w:tcW w:w="0" w:type="auto"/>
          </w:tcPr>
          <w:p w14:paraId="682CF702" w14:textId="77777777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00CFFD7" w14:textId="77777777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 xml:space="preserve">1.097 (1.073 to 1.12), </w:t>
            </w:r>
            <w:r w:rsidRPr="002728A9">
              <w:rPr>
                <w:b/>
                <w:bCs/>
                <w:sz w:val="20"/>
                <w:szCs w:val="20"/>
              </w:rPr>
              <w:t>p=0.000</w:t>
            </w:r>
          </w:p>
        </w:tc>
        <w:tc>
          <w:tcPr>
            <w:tcW w:w="0" w:type="auto"/>
          </w:tcPr>
          <w:p w14:paraId="2DBF951A" w14:textId="77777777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9C7D08D" w14:textId="77777777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 xml:space="preserve">1.085 (1.065 to 1.11), </w:t>
            </w:r>
            <w:r w:rsidRPr="002728A9">
              <w:rPr>
                <w:b/>
                <w:bCs/>
                <w:sz w:val="20"/>
                <w:szCs w:val="20"/>
              </w:rPr>
              <w:t>p=0.000</w:t>
            </w:r>
          </w:p>
        </w:tc>
      </w:tr>
      <w:tr w:rsidR="00B01875" w:rsidRPr="00644206" w14:paraId="40463CC9" w14:textId="77777777" w:rsidTr="00644206">
        <w:tc>
          <w:tcPr>
            <w:tcW w:w="0" w:type="auto"/>
          </w:tcPr>
          <w:p w14:paraId="097159A3" w14:textId="48A8544E" w:rsidR="00CD7D1F" w:rsidRPr="002728A9" w:rsidRDefault="00284006" w:rsidP="00CD7D1F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</w:t>
            </w:r>
            <w:r w:rsidR="00CD7D1F" w:rsidRPr="002728A9">
              <w:rPr>
                <w:b/>
                <w:bCs/>
                <w:sz w:val="20"/>
                <w:szCs w:val="20"/>
              </w:rPr>
              <w:t>ndapamide dose</w:t>
            </w:r>
          </w:p>
        </w:tc>
        <w:tc>
          <w:tcPr>
            <w:tcW w:w="0" w:type="auto"/>
          </w:tcPr>
          <w:p w14:paraId="5C888340" w14:textId="77777777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C202190" w14:textId="77777777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1.56 (0.89 to 2.74), p=0.120</w:t>
            </w:r>
          </w:p>
        </w:tc>
        <w:tc>
          <w:tcPr>
            <w:tcW w:w="0" w:type="auto"/>
          </w:tcPr>
          <w:p w14:paraId="77B4800E" w14:textId="77777777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2A184E8" w14:textId="77777777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6974A0CE" w14:textId="77777777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A49E796" w14:textId="6A83C717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A</w:t>
            </w:r>
          </w:p>
        </w:tc>
      </w:tr>
      <w:tr w:rsidR="00B01875" w:rsidRPr="00644206" w14:paraId="40235A5D" w14:textId="77777777" w:rsidTr="00644206">
        <w:tc>
          <w:tcPr>
            <w:tcW w:w="0" w:type="auto"/>
          </w:tcPr>
          <w:p w14:paraId="6196B5F2" w14:textId="77777777" w:rsidR="00CD7D1F" w:rsidRPr="002728A9" w:rsidRDefault="00CD7D1F" w:rsidP="00CD7D1F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Initial drug: ramipril</w:t>
            </w:r>
          </w:p>
        </w:tc>
        <w:tc>
          <w:tcPr>
            <w:tcW w:w="0" w:type="auto"/>
          </w:tcPr>
          <w:p w14:paraId="6DCEF754" w14:textId="77777777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7F3395E" w14:textId="77777777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08EC9BB3" w14:textId="77777777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81DDF9E" w14:textId="77777777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D189614" w14:textId="77777777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342437A" w14:textId="77777777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</w:tr>
      <w:tr w:rsidR="00B01875" w:rsidRPr="00644206" w14:paraId="6DAE0877" w14:textId="77777777" w:rsidTr="00644206">
        <w:tc>
          <w:tcPr>
            <w:tcW w:w="0" w:type="auto"/>
          </w:tcPr>
          <w:p w14:paraId="32028E4E" w14:textId="77777777" w:rsidR="00CD7D1F" w:rsidRPr="002728A9" w:rsidRDefault="00CD7D1F" w:rsidP="00CD7D1F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Race: non white</w:t>
            </w:r>
          </w:p>
        </w:tc>
        <w:tc>
          <w:tcPr>
            <w:tcW w:w="0" w:type="auto"/>
          </w:tcPr>
          <w:p w14:paraId="271A0221" w14:textId="77777777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BD083E1" w14:textId="77777777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79602B0C" w14:textId="77777777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960632B" w14:textId="45FA1DD0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01C9538C" w14:textId="77777777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396DD21" w14:textId="2753F035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A</w:t>
            </w:r>
          </w:p>
        </w:tc>
      </w:tr>
      <w:tr w:rsidR="00B01875" w:rsidRPr="00644206" w14:paraId="03B90082" w14:textId="77777777" w:rsidTr="00644206">
        <w:tc>
          <w:tcPr>
            <w:tcW w:w="0" w:type="auto"/>
          </w:tcPr>
          <w:p w14:paraId="4887A707" w14:textId="3D51A690" w:rsidR="00CD7D1F" w:rsidRPr="002728A9" w:rsidRDefault="00CD7D1F" w:rsidP="00CD7D1F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Ramipril dose</w:t>
            </w:r>
          </w:p>
        </w:tc>
        <w:tc>
          <w:tcPr>
            <w:tcW w:w="0" w:type="auto"/>
          </w:tcPr>
          <w:p w14:paraId="171FA3AB" w14:textId="77777777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3D68EB8" w14:textId="77777777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492DFA24" w14:textId="77777777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3E213FE" w14:textId="77777777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1.048 (0.998 to 1.10), p=0.059</w:t>
            </w:r>
          </w:p>
        </w:tc>
        <w:tc>
          <w:tcPr>
            <w:tcW w:w="0" w:type="auto"/>
          </w:tcPr>
          <w:p w14:paraId="1325B3BE" w14:textId="77777777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86D49E8" w14:textId="6BB3149F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A</w:t>
            </w:r>
          </w:p>
        </w:tc>
      </w:tr>
      <w:tr w:rsidR="00B01875" w:rsidRPr="00644206" w14:paraId="493B2FA3" w14:textId="77777777" w:rsidTr="00644206">
        <w:tc>
          <w:tcPr>
            <w:tcW w:w="0" w:type="auto"/>
          </w:tcPr>
          <w:p w14:paraId="6B5529AE" w14:textId="2547AFE9" w:rsidR="00CD7D1F" w:rsidRPr="002728A9" w:rsidRDefault="00CD7D1F" w:rsidP="00CD7D1F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 xml:space="preserve">SBP value </w:t>
            </w:r>
            <w:r>
              <w:rPr>
                <w:b/>
                <w:bCs/>
                <w:sz w:val="20"/>
                <w:szCs w:val="20"/>
              </w:rPr>
              <w:t>prior to index event</w:t>
            </w:r>
          </w:p>
        </w:tc>
        <w:tc>
          <w:tcPr>
            <w:tcW w:w="0" w:type="auto"/>
          </w:tcPr>
          <w:p w14:paraId="3D2CE9BA" w14:textId="77777777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F0F6599" w14:textId="77777777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 xml:space="preserve">1.05 (1.03 to 1.08), </w:t>
            </w:r>
            <w:r w:rsidRPr="002728A9">
              <w:rPr>
                <w:b/>
                <w:bCs/>
                <w:sz w:val="20"/>
                <w:szCs w:val="20"/>
              </w:rPr>
              <w:t>p=0.000</w:t>
            </w:r>
          </w:p>
        </w:tc>
        <w:tc>
          <w:tcPr>
            <w:tcW w:w="0" w:type="auto"/>
          </w:tcPr>
          <w:p w14:paraId="0CB9A768" w14:textId="77777777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957E7F8" w14:textId="77777777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 xml:space="preserve">1.058 (1.043 to 1.07), </w:t>
            </w:r>
            <w:r w:rsidRPr="002728A9">
              <w:rPr>
                <w:b/>
                <w:bCs/>
                <w:sz w:val="20"/>
                <w:szCs w:val="20"/>
              </w:rPr>
              <w:t>p=0.000</w:t>
            </w:r>
          </w:p>
        </w:tc>
        <w:tc>
          <w:tcPr>
            <w:tcW w:w="0" w:type="auto"/>
          </w:tcPr>
          <w:p w14:paraId="4C6AEEDB" w14:textId="77777777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D5A38A0" w14:textId="77777777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 xml:space="preserve">1.061 (1.047 to 1.08), </w:t>
            </w:r>
            <w:r w:rsidRPr="002728A9">
              <w:rPr>
                <w:b/>
                <w:bCs/>
                <w:sz w:val="20"/>
                <w:szCs w:val="20"/>
              </w:rPr>
              <w:t>p=0.000</w:t>
            </w:r>
          </w:p>
        </w:tc>
      </w:tr>
      <w:tr w:rsidR="00B01875" w:rsidRPr="00644206" w14:paraId="5C6BB4D1" w14:textId="77777777" w:rsidTr="00644206">
        <w:tc>
          <w:tcPr>
            <w:tcW w:w="0" w:type="auto"/>
          </w:tcPr>
          <w:p w14:paraId="7E9F4E10" w14:textId="3EFB053A" w:rsidR="00CD7D1F" w:rsidRPr="002728A9" w:rsidRDefault="00CD7D1F" w:rsidP="00CD7D1F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Sex: male</w:t>
            </w:r>
          </w:p>
        </w:tc>
        <w:tc>
          <w:tcPr>
            <w:tcW w:w="0" w:type="auto"/>
          </w:tcPr>
          <w:p w14:paraId="4082B173" w14:textId="77777777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0DE6982" w14:textId="77777777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1F828D2D" w14:textId="77777777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E6EAF04" w14:textId="77777777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0.721 (0.509 to 1.02), p=0.067</w:t>
            </w:r>
          </w:p>
        </w:tc>
        <w:tc>
          <w:tcPr>
            <w:tcW w:w="0" w:type="auto"/>
          </w:tcPr>
          <w:p w14:paraId="273D2B15" w14:textId="77777777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0AA9D91" w14:textId="77777777" w:rsidR="00CD7D1F" w:rsidRPr="00644206" w:rsidRDefault="00CD7D1F" w:rsidP="00CD7D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0.738 (0.522 to 1.04), p=0.086</w:t>
            </w:r>
          </w:p>
        </w:tc>
      </w:tr>
    </w:tbl>
    <w:p w14:paraId="2B049A8E" w14:textId="77777777" w:rsidR="003E1911" w:rsidRPr="003E1911" w:rsidRDefault="003E1911" w:rsidP="003E1911">
      <w:pPr>
        <w:rPr>
          <w:sz w:val="24"/>
          <w:szCs w:val="24"/>
        </w:rPr>
      </w:pPr>
    </w:p>
    <w:p w14:paraId="6AAA1140" w14:textId="35E8348F" w:rsidR="003E1911" w:rsidRPr="003E1911" w:rsidRDefault="003E1911" w:rsidP="003E1911">
      <w:pPr>
        <w:pStyle w:val="Nagwek2"/>
        <w:rPr>
          <w:rFonts w:asciiTheme="minorHAnsi" w:hAnsiTheme="minorHAnsi"/>
          <w:color w:val="auto"/>
          <w:sz w:val="24"/>
          <w:szCs w:val="24"/>
          <w:lang w:val="en-US"/>
        </w:rPr>
      </w:pPr>
      <w:r w:rsidRPr="003E1911">
        <w:rPr>
          <w:rFonts w:asciiTheme="minorHAnsi" w:hAnsiTheme="minorHAnsi"/>
          <w:color w:val="auto"/>
          <w:sz w:val="24"/>
          <w:szCs w:val="24"/>
          <w:lang w:val="en-US"/>
        </w:rPr>
        <w:t xml:space="preserve">E. Adherence: </w:t>
      </w:r>
      <w:r w:rsidR="005C3DC2">
        <w:rPr>
          <w:rFonts w:asciiTheme="minorHAnsi" w:hAnsiTheme="minorHAnsi"/>
          <w:color w:val="auto"/>
          <w:sz w:val="24"/>
          <w:szCs w:val="24"/>
          <w:lang w:val="en-US"/>
        </w:rPr>
        <w:t xml:space="preserve">achieving </w:t>
      </w:r>
      <w:r w:rsidR="00644206">
        <w:rPr>
          <w:rFonts w:asciiTheme="minorHAnsi" w:hAnsiTheme="minorHAnsi"/>
          <w:color w:val="auto"/>
          <w:sz w:val="24"/>
          <w:szCs w:val="24"/>
          <w:lang w:val="en-US"/>
        </w:rPr>
        <w:t xml:space="preserve">PDC </w:t>
      </w:r>
      <w:r w:rsidRPr="003E1911">
        <w:rPr>
          <w:rFonts w:asciiTheme="minorHAnsi" w:hAnsiTheme="minorHAnsi"/>
          <w:color w:val="auto"/>
          <w:sz w:val="24"/>
          <w:szCs w:val="24"/>
          <w:lang w:val="en-US"/>
        </w:rPr>
        <w:t>100% (logistic regression)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938"/>
        <w:gridCol w:w="1464"/>
        <w:gridCol w:w="1882"/>
        <w:gridCol w:w="1464"/>
        <w:gridCol w:w="1882"/>
      </w:tblGrid>
      <w:tr w:rsidR="00644206" w:rsidRPr="00644206" w14:paraId="5BF1350D" w14:textId="77777777" w:rsidTr="002728A9">
        <w:tc>
          <w:tcPr>
            <w:tcW w:w="0" w:type="auto"/>
            <w:vMerge w:val="restart"/>
          </w:tcPr>
          <w:p w14:paraId="43E12C0F" w14:textId="17398CC0" w:rsidR="00644206" w:rsidRPr="002728A9" w:rsidRDefault="00644206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0" w:type="auto"/>
            <w:gridSpan w:val="2"/>
          </w:tcPr>
          <w:p w14:paraId="0A71EAFB" w14:textId="1E59B58B" w:rsidR="00644206" w:rsidRPr="002728A9" w:rsidRDefault="00644206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Simple model</w:t>
            </w:r>
          </w:p>
        </w:tc>
        <w:tc>
          <w:tcPr>
            <w:tcW w:w="0" w:type="auto"/>
            <w:gridSpan w:val="2"/>
          </w:tcPr>
          <w:p w14:paraId="587A03D0" w14:textId="40BC2FBA" w:rsidR="00644206" w:rsidRPr="002728A9" w:rsidRDefault="00C42CBC" w:rsidP="00C42CBC">
            <w:pPr>
              <w:spacing w:after="0"/>
              <w:jc w:val="center"/>
            </w:pPr>
            <w:r w:rsidRPr="00C42CBC">
              <w:rPr>
                <w:rFonts w:ascii="Aptos" w:hAnsi="Aptos"/>
                <w:b/>
                <w:color w:val="000000"/>
                <w:sz w:val="20"/>
              </w:rPr>
              <w:t>Expanded model</w:t>
            </w:r>
          </w:p>
        </w:tc>
      </w:tr>
      <w:tr w:rsidR="002728A9" w:rsidRPr="00644206" w14:paraId="487EB969" w14:textId="77777777" w:rsidTr="002728A9">
        <w:tc>
          <w:tcPr>
            <w:tcW w:w="0" w:type="auto"/>
            <w:vMerge/>
          </w:tcPr>
          <w:p w14:paraId="1964B206" w14:textId="12C47E9A" w:rsidR="00644206" w:rsidRPr="002728A9" w:rsidRDefault="00644206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70E47A0" w14:textId="46C05F90" w:rsidR="00644206" w:rsidRPr="002728A9" w:rsidRDefault="002E7CB7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 xml:space="preserve">Considered </w:t>
            </w:r>
            <w:r w:rsidR="00644206" w:rsidRPr="002728A9">
              <w:rPr>
                <w:b/>
                <w:bCs/>
                <w:sz w:val="20"/>
                <w:szCs w:val="20"/>
              </w:rPr>
              <w:t>(+/-)</w:t>
            </w:r>
          </w:p>
        </w:tc>
        <w:tc>
          <w:tcPr>
            <w:tcW w:w="0" w:type="auto"/>
          </w:tcPr>
          <w:p w14:paraId="09DEAEDA" w14:textId="1A8A86DC" w:rsidR="00644206" w:rsidRPr="002728A9" w:rsidRDefault="00644206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 xml:space="preserve">Effect estimate </w:t>
            </w:r>
            <w:r w:rsidR="002E7CB7" w:rsidRPr="002728A9">
              <w:rPr>
                <w:b/>
                <w:bCs/>
                <w:sz w:val="20"/>
                <w:szCs w:val="20"/>
              </w:rPr>
              <w:t>[OR]</w:t>
            </w:r>
          </w:p>
        </w:tc>
        <w:tc>
          <w:tcPr>
            <w:tcW w:w="0" w:type="auto"/>
          </w:tcPr>
          <w:p w14:paraId="3EE69FFC" w14:textId="0527CD16" w:rsidR="00644206" w:rsidRPr="002728A9" w:rsidRDefault="002E7CB7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 xml:space="preserve">Considered </w:t>
            </w:r>
            <w:r w:rsidR="00644206" w:rsidRPr="002728A9">
              <w:rPr>
                <w:b/>
                <w:bCs/>
                <w:sz w:val="20"/>
                <w:szCs w:val="20"/>
              </w:rPr>
              <w:t>(+/-)</w:t>
            </w:r>
          </w:p>
        </w:tc>
        <w:tc>
          <w:tcPr>
            <w:tcW w:w="0" w:type="auto"/>
          </w:tcPr>
          <w:p w14:paraId="309468A1" w14:textId="6AA10746" w:rsidR="00644206" w:rsidRPr="002728A9" w:rsidRDefault="00644206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Effect estimate</w:t>
            </w:r>
            <w:r w:rsidR="002E7CB7" w:rsidRPr="002728A9">
              <w:rPr>
                <w:b/>
                <w:bCs/>
                <w:sz w:val="20"/>
                <w:szCs w:val="20"/>
              </w:rPr>
              <w:t xml:space="preserve"> [OR]</w:t>
            </w:r>
          </w:p>
        </w:tc>
      </w:tr>
      <w:tr w:rsidR="002728A9" w:rsidRPr="00644206" w14:paraId="6D16F011" w14:textId="77777777" w:rsidTr="002728A9">
        <w:tc>
          <w:tcPr>
            <w:tcW w:w="0" w:type="auto"/>
          </w:tcPr>
          <w:p w14:paraId="409BD194" w14:textId="57DECBA7" w:rsidR="003E1911" w:rsidRPr="002728A9" w:rsidRDefault="002E7CB7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A</w:t>
            </w:r>
            <w:r w:rsidR="003E1911" w:rsidRPr="002728A9">
              <w:rPr>
                <w:b/>
                <w:bCs/>
                <w:sz w:val="20"/>
                <w:szCs w:val="20"/>
              </w:rPr>
              <w:t>ge</w:t>
            </w:r>
          </w:p>
        </w:tc>
        <w:tc>
          <w:tcPr>
            <w:tcW w:w="0" w:type="auto"/>
          </w:tcPr>
          <w:p w14:paraId="34C3EBD7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B3B5F1C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 xml:space="preserve">1.019 (1.007 to 1.030), </w:t>
            </w:r>
            <w:r w:rsidRPr="002728A9">
              <w:rPr>
                <w:b/>
                <w:bCs/>
                <w:sz w:val="20"/>
                <w:szCs w:val="20"/>
              </w:rPr>
              <w:t>p=0.001</w:t>
            </w:r>
          </w:p>
        </w:tc>
        <w:tc>
          <w:tcPr>
            <w:tcW w:w="0" w:type="auto"/>
          </w:tcPr>
          <w:p w14:paraId="0FBCA45E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2FA72E7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</w:tr>
      <w:tr w:rsidR="002728A9" w:rsidRPr="00644206" w14:paraId="2765C8EF" w14:textId="77777777" w:rsidTr="002728A9">
        <w:tc>
          <w:tcPr>
            <w:tcW w:w="0" w:type="auto"/>
          </w:tcPr>
          <w:p w14:paraId="2404A873" w14:textId="77777777" w:rsidR="003E1911" w:rsidRPr="002728A9" w:rsidRDefault="003E1911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0" w:type="auto"/>
          </w:tcPr>
          <w:p w14:paraId="61BF0962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8D7EAFC" w14:textId="1B976648" w:rsidR="003E1911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0E5EC574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4C9A903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</w:tr>
      <w:tr w:rsidR="002728A9" w:rsidRPr="00644206" w14:paraId="4621A1CC" w14:textId="77777777" w:rsidTr="002728A9">
        <w:tc>
          <w:tcPr>
            <w:tcW w:w="0" w:type="auto"/>
          </w:tcPr>
          <w:p w14:paraId="06DA416F" w14:textId="7A8DDA9A" w:rsidR="003E1911" w:rsidRPr="002728A9" w:rsidRDefault="002E7CB7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Current smoking</w:t>
            </w:r>
          </w:p>
        </w:tc>
        <w:tc>
          <w:tcPr>
            <w:tcW w:w="0" w:type="auto"/>
          </w:tcPr>
          <w:p w14:paraId="7E0CF32C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1D9D37F" w14:textId="7896C0F6" w:rsidR="003E1911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2C939A5C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595927D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</w:tr>
      <w:tr w:rsidR="002728A9" w:rsidRPr="00644206" w14:paraId="480DEE87" w14:textId="77777777" w:rsidTr="002728A9">
        <w:tc>
          <w:tcPr>
            <w:tcW w:w="0" w:type="auto"/>
          </w:tcPr>
          <w:p w14:paraId="1348E787" w14:textId="20B120EB" w:rsidR="003E1911" w:rsidRPr="002728A9" w:rsidRDefault="003E1911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 xml:space="preserve">DBP </w:t>
            </w:r>
            <w:r w:rsidR="001A4D00" w:rsidRPr="002728A9">
              <w:rPr>
                <w:b/>
                <w:bCs/>
                <w:sz w:val="20"/>
                <w:szCs w:val="20"/>
              </w:rPr>
              <w:t xml:space="preserve">value </w:t>
            </w:r>
            <w:r w:rsidR="001A4D00">
              <w:rPr>
                <w:b/>
                <w:bCs/>
                <w:sz w:val="20"/>
                <w:szCs w:val="20"/>
              </w:rPr>
              <w:t>prior to index event</w:t>
            </w:r>
          </w:p>
        </w:tc>
        <w:tc>
          <w:tcPr>
            <w:tcW w:w="0" w:type="auto"/>
          </w:tcPr>
          <w:p w14:paraId="6EE6E667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B21FEBF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1.010 (0.998 to 1.022), p=0.117</w:t>
            </w:r>
          </w:p>
        </w:tc>
        <w:tc>
          <w:tcPr>
            <w:tcW w:w="0" w:type="auto"/>
          </w:tcPr>
          <w:p w14:paraId="5236ACA5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68A05D1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0.984 (0.965 to 1.002), p=0.085</w:t>
            </w:r>
          </w:p>
        </w:tc>
      </w:tr>
      <w:tr w:rsidR="002728A9" w:rsidRPr="00644206" w14:paraId="3AFD5A0A" w14:textId="77777777" w:rsidTr="002728A9">
        <w:tc>
          <w:tcPr>
            <w:tcW w:w="0" w:type="auto"/>
          </w:tcPr>
          <w:p w14:paraId="59849572" w14:textId="4B677DBC" w:rsidR="003E1911" w:rsidRPr="002728A9" w:rsidRDefault="002728A9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I</w:t>
            </w:r>
            <w:r w:rsidR="002E7CB7" w:rsidRPr="002728A9">
              <w:rPr>
                <w:b/>
                <w:bCs/>
                <w:sz w:val="20"/>
                <w:szCs w:val="20"/>
              </w:rPr>
              <w:t>nitial drug</w:t>
            </w:r>
            <w:r w:rsidRPr="002728A9">
              <w:rPr>
                <w:b/>
                <w:bCs/>
                <w:sz w:val="20"/>
                <w:szCs w:val="20"/>
              </w:rPr>
              <w:t>: ramipril</w:t>
            </w:r>
          </w:p>
        </w:tc>
        <w:tc>
          <w:tcPr>
            <w:tcW w:w="0" w:type="auto"/>
          </w:tcPr>
          <w:p w14:paraId="4E661F8A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ED4C4E7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0392AE9C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D413E3C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</w:tr>
      <w:tr w:rsidR="002728A9" w:rsidRPr="00644206" w14:paraId="407095C0" w14:textId="77777777" w:rsidTr="002728A9">
        <w:tc>
          <w:tcPr>
            <w:tcW w:w="0" w:type="auto"/>
          </w:tcPr>
          <w:p w14:paraId="24740E19" w14:textId="06C82C22" w:rsidR="003E1911" w:rsidRPr="002728A9" w:rsidRDefault="002E7CB7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lastRenderedPageBreak/>
              <w:t>Race: non white</w:t>
            </w:r>
          </w:p>
        </w:tc>
        <w:tc>
          <w:tcPr>
            <w:tcW w:w="0" w:type="auto"/>
          </w:tcPr>
          <w:p w14:paraId="134D8E1B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1515E0E" w14:textId="1C30A6F7" w:rsidR="003E1911" w:rsidRPr="00644206" w:rsidRDefault="00A14547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4991F40F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F4CCD65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 xml:space="preserve">0.304 (0.119 to 0.779), </w:t>
            </w:r>
            <w:r w:rsidRPr="002728A9">
              <w:rPr>
                <w:b/>
                <w:bCs/>
                <w:sz w:val="20"/>
                <w:szCs w:val="20"/>
              </w:rPr>
              <w:t>p=0.013</w:t>
            </w:r>
          </w:p>
        </w:tc>
      </w:tr>
      <w:tr w:rsidR="002728A9" w:rsidRPr="00644206" w14:paraId="4B3607D9" w14:textId="77777777" w:rsidTr="002728A9">
        <w:tc>
          <w:tcPr>
            <w:tcW w:w="0" w:type="auto"/>
          </w:tcPr>
          <w:p w14:paraId="3A2DBC8B" w14:textId="16F942C4" w:rsidR="003E1911" w:rsidRPr="002728A9" w:rsidRDefault="003E1911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 xml:space="preserve">SBP value </w:t>
            </w:r>
            <w:r w:rsidR="009F7DBC">
              <w:rPr>
                <w:b/>
                <w:bCs/>
                <w:sz w:val="20"/>
                <w:szCs w:val="20"/>
              </w:rPr>
              <w:t>prior to index event</w:t>
            </w:r>
          </w:p>
        </w:tc>
        <w:tc>
          <w:tcPr>
            <w:tcW w:w="0" w:type="auto"/>
          </w:tcPr>
          <w:p w14:paraId="07A6F984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BBEE857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55E40B99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89DDD0D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</w:tr>
      <w:tr w:rsidR="002728A9" w:rsidRPr="00644206" w14:paraId="74336772" w14:textId="77777777" w:rsidTr="002728A9">
        <w:tc>
          <w:tcPr>
            <w:tcW w:w="0" w:type="auto"/>
          </w:tcPr>
          <w:p w14:paraId="72D7FEA6" w14:textId="3FCFECCA" w:rsidR="003E1911" w:rsidRPr="002728A9" w:rsidRDefault="002728A9" w:rsidP="002728A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8A9">
              <w:rPr>
                <w:b/>
                <w:bCs/>
                <w:sz w:val="20"/>
                <w:szCs w:val="20"/>
              </w:rPr>
              <w:t>S</w:t>
            </w:r>
            <w:r w:rsidR="003E1911" w:rsidRPr="002728A9">
              <w:rPr>
                <w:b/>
                <w:bCs/>
                <w:sz w:val="20"/>
                <w:szCs w:val="20"/>
              </w:rPr>
              <w:t>ex</w:t>
            </w:r>
            <w:r w:rsidRPr="002728A9">
              <w:rPr>
                <w:b/>
                <w:bCs/>
                <w:sz w:val="20"/>
                <w:szCs w:val="20"/>
              </w:rPr>
              <w:t>: male</w:t>
            </w:r>
          </w:p>
        </w:tc>
        <w:tc>
          <w:tcPr>
            <w:tcW w:w="0" w:type="auto"/>
          </w:tcPr>
          <w:p w14:paraId="635118F1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936D275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0734A47B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996AB39" w14:textId="77777777" w:rsidR="003E1911" w:rsidRPr="00644206" w:rsidRDefault="003E1911" w:rsidP="002728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4206">
              <w:rPr>
                <w:sz w:val="20"/>
                <w:szCs w:val="20"/>
              </w:rPr>
              <w:t>NR</w:t>
            </w:r>
          </w:p>
        </w:tc>
      </w:tr>
    </w:tbl>
    <w:p w14:paraId="56037BE1" w14:textId="77777777" w:rsidR="00186E4D" w:rsidRPr="003E1911" w:rsidRDefault="00186E4D">
      <w:pPr>
        <w:rPr>
          <w:sz w:val="24"/>
          <w:szCs w:val="24"/>
        </w:rPr>
      </w:pPr>
    </w:p>
    <w:sectPr w:rsidR="00186E4D" w:rsidRPr="003E1911" w:rsidSect="003E1911">
      <w:footerReference w:type="even" r:id="rId10"/>
      <w:footerReference w:type="default" r:id="rId11"/>
      <w:footerReference w:type="first" r:id="rId1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884138" w14:textId="77777777" w:rsidR="00C659F8" w:rsidRDefault="00C659F8" w:rsidP="00284006">
      <w:pPr>
        <w:spacing w:after="0" w:line="240" w:lineRule="auto"/>
      </w:pPr>
      <w:r>
        <w:separator/>
      </w:r>
    </w:p>
  </w:endnote>
  <w:endnote w:type="continuationSeparator" w:id="0">
    <w:p w14:paraId="202AA6E4" w14:textId="77777777" w:rsidR="00C659F8" w:rsidRDefault="00C659F8" w:rsidP="002840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4C4662" w14:textId="10CF0780" w:rsidR="00284006" w:rsidRDefault="00284006">
    <w:pPr>
      <w:pStyle w:val="Stopk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233F7E" w14:textId="14179CDF" w:rsidR="00284006" w:rsidRDefault="00284006">
    <w:pPr>
      <w:pStyle w:val="Stopk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4F9F05" w14:textId="4E9EA14F" w:rsidR="00284006" w:rsidRDefault="00284006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2A8BFD" w14:textId="77777777" w:rsidR="00C659F8" w:rsidRDefault="00C659F8" w:rsidP="00284006">
      <w:pPr>
        <w:spacing w:after="0" w:line="240" w:lineRule="auto"/>
      </w:pPr>
      <w:r>
        <w:separator/>
      </w:r>
    </w:p>
  </w:footnote>
  <w:footnote w:type="continuationSeparator" w:id="0">
    <w:p w14:paraId="5F3C80CF" w14:textId="77777777" w:rsidR="00C659F8" w:rsidRDefault="00C659F8" w:rsidP="002840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D133D61"/>
    <w:multiLevelType w:val="hybridMultilevel"/>
    <w:tmpl w:val="E3DA9F5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23082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911"/>
    <w:rsid w:val="00146E44"/>
    <w:rsid w:val="00186E4D"/>
    <w:rsid w:val="001A4D00"/>
    <w:rsid w:val="00212271"/>
    <w:rsid w:val="00222522"/>
    <w:rsid w:val="00243355"/>
    <w:rsid w:val="002728A9"/>
    <w:rsid w:val="00284006"/>
    <w:rsid w:val="002E7CB7"/>
    <w:rsid w:val="003E1911"/>
    <w:rsid w:val="005A3A71"/>
    <w:rsid w:val="005C3DC2"/>
    <w:rsid w:val="00644206"/>
    <w:rsid w:val="00656696"/>
    <w:rsid w:val="00721990"/>
    <w:rsid w:val="00867953"/>
    <w:rsid w:val="009F7DBC"/>
    <w:rsid w:val="00A14547"/>
    <w:rsid w:val="00AA4E71"/>
    <w:rsid w:val="00B01875"/>
    <w:rsid w:val="00B12DF9"/>
    <w:rsid w:val="00B2659D"/>
    <w:rsid w:val="00C42CBC"/>
    <w:rsid w:val="00C56D25"/>
    <w:rsid w:val="00C61CCA"/>
    <w:rsid w:val="00C659F8"/>
    <w:rsid w:val="00CD7D1F"/>
    <w:rsid w:val="00D4075C"/>
    <w:rsid w:val="00EB1290"/>
    <w:rsid w:val="00F73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EDA82"/>
  <w15:chartTrackingRefBased/>
  <w15:docId w15:val="{8ECA882B-6BB3-4748-A9DF-1654A7B6D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E1911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3E191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l-PL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3E191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l-PL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3E191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pl-PL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3E191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pl-PL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3E191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pl-PL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3E191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pl-PL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3E191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pl-PL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3E191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pl-PL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3E191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pl-PL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3E19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rsid w:val="003E19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3E19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3E1911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3E1911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3E1911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3E1911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3E1911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3E1911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3E19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3E19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3E191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pl-PL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3E19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3E1911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pl-PL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3E1911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3E1911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pl-PL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3E1911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3E19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pl-PL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3E1911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3E1911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59"/>
    <w:rsid w:val="003E1911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opka">
    <w:name w:val="footer"/>
    <w:basedOn w:val="Normalny"/>
    <w:link w:val="StopkaZnak"/>
    <w:uiPriority w:val="99"/>
    <w:unhideWhenUsed/>
    <w:rsid w:val="002840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84006"/>
    <w:rPr>
      <w:rFonts w:eastAsiaTheme="minorEastAsia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7C0AAA77D470499F5486B820F9FEC8" ma:contentTypeVersion="18" ma:contentTypeDescription="Create a new document." ma:contentTypeScope="" ma:versionID="34f041fce0ce3c68dccfbca562f05543">
  <xsd:schema xmlns:xsd="http://www.w3.org/2001/XMLSchema" xmlns:xs="http://www.w3.org/2001/XMLSchema" xmlns:p="http://schemas.microsoft.com/office/2006/metadata/properties" xmlns:ns2="fa47b690-ebe7-4aad-bb73-f1a0d5aa9282" xmlns:ns3="e1ba4491-5146-4eee-b053-679a093a49b5" targetNamespace="http://schemas.microsoft.com/office/2006/metadata/properties" ma:root="true" ma:fieldsID="6afc90e0fe59fa8dd57fbe3e1e69e3b0" ns2:_="" ns3:_="">
    <xsd:import namespace="fa47b690-ebe7-4aad-bb73-f1a0d5aa9282"/>
    <xsd:import namespace="e1ba4491-5146-4eee-b053-679a093a49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Location" minOccurs="0"/>
                <xsd:element ref="ns2:MediaServiceAutoTag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47b690-ebe7-4aad-bb73-f1a0d5aa92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1" nillable="true" ma:displayName="Location" ma:internalName="MediaServiceLocatio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828fc68d-9c09-46fb-a745-e1d53b1c734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ba4491-5146-4eee-b053-679a093a49b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ce90e041-dcad-4375-b648-fb8bd2e701bd}" ma:internalName="TaxCatchAll" ma:showField="CatchAllData" ma:web="e1ba4491-5146-4eee-b053-679a093a49b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a47b690-ebe7-4aad-bb73-f1a0d5aa9282">
      <Terms xmlns="http://schemas.microsoft.com/office/infopath/2007/PartnerControls"/>
    </lcf76f155ced4ddcb4097134ff3c332f>
    <TaxCatchAll xmlns="e1ba4491-5146-4eee-b053-679a093a49b5" xsi:nil="true"/>
  </documentManagement>
</p:properties>
</file>

<file path=customXml/itemProps1.xml><?xml version="1.0" encoding="utf-8"?>
<ds:datastoreItem xmlns:ds="http://schemas.openxmlformats.org/officeDocument/2006/customXml" ds:itemID="{59E7FD13-B304-4F1A-9802-87E2F47916CE}"/>
</file>

<file path=customXml/itemProps2.xml><?xml version="1.0" encoding="utf-8"?>
<ds:datastoreItem xmlns:ds="http://schemas.openxmlformats.org/officeDocument/2006/customXml" ds:itemID="{656746EB-0612-4495-981D-FEE1D44FB1A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8A35C1E-AB13-4A88-A3C5-0A1C5EC16B09}">
  <ds:schemaRefs>
    <ds:schemaRef ds:uri="http://schemas.microsoft.com/office/2006/metadata/properties"/>
    <ds:schemaRef ds:uri="http://schemas.microsoft.com/office/infopath/2007/PartnerControls"/>
    <ds:schemaRef ds:uri="fa47b690-ebe7-4aad-bb73-f1a0d5aa9282"/>
    <ds:schemaRef ds:uri="e1ba4491-5146-4eee-b053-679a093a49b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6</Pages>
  <Words>1113</Words>
  <Characters>5224</Characters>
  <Application>Microsoft Office Word</Application>
  <DocSecurity>0</DocSecurity>
  <Lines>870</Lines>
  <Paragraphs>52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gielnicki Mariusz</dc:creator>
  <cp:keywords/>
  <dc:description/>
  <cp:lastModifiedBy>Mogielnicki Mariusz</cp:lastModifiedBy>
  <cp:revision>13</cp:revision>
  <dcterms:created xsi:type="dcterms:W3CDTF">2026-02-27T08:50:00Z</dcterms:created>
  <dcterms:modified xsi:type="dcterms:W3CDTF">2026-03-10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b0dd1c2-1ce3-4165-b50d-ce376b15267d_Enabled">
    <vt:lpwstr>true</vt:lpwstr>
  </property>
  <property fmtid="{D5CDD505-2E9C-101B-9397-08002B2CF9AE}" pid="3" name="MSIP_Label_0b0dd1c2-1ce3-4165-b50d-ce376b15267d_SetDate">
    <vt:lpwstr>2026-02-27T10:24:19Z</vt:lpwstr>
  </property>
  <property fmtid="{D5CDD505-2E9C-101B-9397-08002B2CF9AE}" pid="4" name="MSIP_Label_0b0dd1c2-1ce3-4165-b50d-ce376b15267d_Method">
    <vt:lpwstr>Privileged</vt:lpwstr>
  </property>
  <property fmtid="{D5CDD505-2E9C-101B-9397-08002B2CF9AE}" pid="5" name="MSIP_Label_0b0dd1c2-1ce3-4165-b50d-ce376b15267d_Name">
    <vt:lpwstr>Publiczne – Bez Oznaczeń</vt:lpwstr>
  </property>
  <property fmtid="{D5CDD505-2E9C-101B-9397-08002B2CF9AE}" pid="6" name="MSIP_Label_0b0dd1c2-1ce3-4165-b50d-ce376b15267d_SiteId">
    <vt:lpwstr>edf3cfc4-ee60-4b92-a2cb-da2c123fc895</vt:lpwstr>
  </property>
  <property fmtid="{D5CDD505-2E9C-101B-9397-08002B2CF9AE}" pid="7" name="MSIP_Label_0b0dd1c2-1ce3-4165-b50d-ce376b15267d_ActionId">
    <vt:lpwstr>6c83beb0-7d26-421a-80d4-bb3523f37fbe</vt:lpwstr>
  </property>
  <property fmtid="{D5CDD505-2E9C-101B-9397-08002B2CF9AE}" pid="8" name="MSIP_Label_0b0dd1c2-1ce3-4165-b50d-ce376b15267d_ContentBits">
    <vt:lpwstr>0</vt:lpwstr>
  </property>
  <property fmtid="{D5CDD505-2E9C-101B-9397-08002B2CF9AE}" pid="9" name="MSIP_Label_0b0dd1c2-1ce3-4165-b50d-ce376b15267d_Tag">
    <vt:lpwstr>10, 0, 1, 1</vt:lpwstr>
  </property>
  <property fmtid="{D5CDD505-2E9C-101B-9397-08002B2CF9AE}" pid="10" name="ContentTypeId">
    <vt:lpwstr>0x0101009A7C0AAA77D470499F5486B820F9FEC8</vt:lpwstr>
  </property>
  <property fmtid="{D5CDD505-2E9C-101B-9397-08002B2CF9AE}" pid="11" name="MediaServiceImageTags">
    <vt:lpwstr/>
  </property>
  <property fmtid="{D5CDD505-2E9C-101B-9397-08002B2CF9AE}" pid="12" name="docLang">
    <vt:lpwstr>en</vt:lpwstr>
  </property>
</Properties>
</file>